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9410A0" w14:textId="297F976F" w:rsidR="00385A74" w:rsidRPr="005F0205" w:rsidRDefault="00EE58C4" w:rsidP="00385A74">
      <w:pPr>
        <w:pStyle w:val="EndNoteBibliography"/>
        <w:rPr>
          <w:rFonts w:ascii="Times New Roman" w:hAnsi="Times New Roman"/>
          <w:noProof w:val="0"/>
        </w:rPr>
      </w:pPr>
      <w:bookmarkStart w:id="0" w:name="_GoBack"/>
      <w:bookmarkEnd w:id="0"/>
      <w:r>
        <w:rPr>
          <w:rFonts w:ascii="Times New Roman" w:hAnsi="Times New Roman"/>
          <w:b/>
        </w:rPr>
        <w:t>Additional file 1</w:t>
      </w:r>
      <w:r w:rsidR="00385A74" w:rsidRPr="005F0205">
        <w:rPr>
          <w:rFonts w:ascii="Times New Roman" w:hAnsi="Times New Roman"/>
        </w:rPr>
        <w:t xml:space="preserve">. Groups, subtypes, ocular angiogenesis influence and respectively </w:t>
      </w:r>
      <w:r w:rsidR="00385A74">
        <w:rPr>
          <w:rFonts w:ascii="Times New Roman" w:hAnsi="Times New Roman"/>
        </w:rPr>
        <w:t xml:space="preserve">drugs of </w:t>
      </w:r>
      <w:r w:rsidR="00385A74" w:rsidRPr="005F0205">
        <w:rPr>
          <w:rFonts w:ascii="Times New Roman" w:hAnsi="Times New Roman"/>
        </w:rPr>
        <w:t>ocular angiogenesis-related targets</w:t>
      </w:r>
    </w:p>
    <w:tbl>
      <w:tblPr>
        <w:tblStyle w:val="TabeladeLista6Colorida1"/>
        <w:tblW w:w="8364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84"/>
        <w:gridCol w:w="850"/>
        <w:gridCol w:w="709"/>
        <w:gridCol w:w="1936"/>
        <w:gridCol w:w="1466"/>
        <w:gridCol w:w="3119"/>
      </w:tblGrid>
      <w:tr w:rsidR="00385A74" w:rsidRPr="005F0205" w14:paraId="248F891A" w14:textId="77777777" w:rsidTr="009B64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3"/>
            <w:shd w:val="clear" w:color="auto" w:fill="FFFFFF" w:themeFill="background1"/>
          </w:tcPr>
          <w:p w14:paraId="2B4EB38D" w14:textId="77777777" w:rsidR="00385A74" w:rsidRPr="005F0205" w:rsidRDefault="00385A74" w:rsidP="009B643B">
            <w:pPr>
              <w:spacing w:line="276" w:lineRule="auto"/>
              <w:rPr>
                <w:rFonts w:ascii="Times New Roman" w:hAnsi="Times New Roman"/>
                <w:b w:val="0"/>
                <w:sz w:val="20"/>
              </w:rPr>
            </w:pPr>
            <w:r w:rsidRPr="005F0205">
              <w:rPr>
                <w:rFonts w:ascii="Times New Roman" w:hAnsi="Times New Roman"/>
                <w:b w:val="0"/>
                <w:sz w:val="20"/>
              </w:rPr>
              <w:t>Groups</w:t>
            </w:r>
          </w:p>
        </w:tc>
        <w:tc>
          <w:tcPr>
            <w:tcW w:w="1936" w:type="dxa"/>
            <w:shd w:val="clear" w:color="auto" w:fill="FFFFFF" w:themeFill="background1"/>
          </w:tcPr>
          <w:p w14:paraId="054AF182" w14:textId="77777777" w:rsidR="00385A74" w:rsidRPr="005F0205" w:rsidRDefault="00385A74" w:rsidP="009B643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0"/>
              </w:rPr>
            </w:pPr>
            <w:r w:rsidRPr="005F0205">
              <w:rPr>
                <w:rFonts w:ascii="Times New Roman" w:hAnsi="Times New Roman"/>
                <w:b w:val="0"/>
                <w:sz w:val="20"/>
              </w:rPr>
              <w:t>Subtypes</w:t>
            </w:r>
          </w:p>
        </w:tc>
        <w:tc>
          <w:tcPr>
            <w:tcW w:w="1466" w:type="dxa"/>
            <w:shd w:val="clear" w:color="auto" w:fill="FFFFFF" w:themeFill="background1"/>
          </w:tcPr>
          <w:p w14:paraId="271FAE11" w14:textId="77777777" w:rsidR="00385A74" w:rsidRPr="005F0205" w:rsidRDefault="00385A74" w:rsidP="009B643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0"/>
              </w:rPr>
            </w:pPr>
            <w:r w:rsidRPr="005F0205">
              <w:rPr>
                <w:rFonts w:ascii="Times New Roman" w:hAnsi="Times New Roman"/>
                <w:b w:val="0"/>
                <w:sz w:val="20"/>
              </w:rPr>
              <w:t>Ocular Angiogenesis</w:t>
            </w:r>
          </w:p>
        </w:tc>
        <w:tc>
          <w:tcPr>
            <w:tcW w:w="3119" w:type="dxa"/>
            <w:shd w:val="clear" w:color="auto" w:fill="FFFFFF" w:themeFill="background1"/>
          </w:tcPr>
          <w:p w14:paraId="0565919B" w14:textId="77777777" w:rsidR="00385A74" w:rsidRPr="005F0205" w:rsidRDefault="00385A74" w:rsidP="009B643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0"/>
              </w:rPr>
            </w:pPr>
            <w:r w:rsidRPr="005F0205">
              <w:rPr>
                <w:rFonts w:ascii="Times New Roman" w:hAnsi="Times New Roman"/>
                <w:b w:val="0"/>
                <w:sz w:val="20"/>
              </w:rPr>
              <w:t>Drugs</w:t>
            </w:r>
          </w:p>
        </w:tc>
      </w:tr>
      <w:tr w:rsidR="00385A74" w:rsidRPr="005F0205" w14:paraId="0D887D0C" w14:textId="77777777" w:rsidTr="009B6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3"/>
            <w:shd w:val="clear" w:color="auto" w:fill="FFFFFF" w:themeFill="background1"/>
          </w:tcPr>
          <w:p w14:paraId="318B8137" w14:textId="77777777" w:rsidR="00385A74" w:rsidRPr="005F0205" w:rsidRDefault="00385A74" w:rsidP="009B643B">
            <w:pPr>
              <w:spacing w:line="276" w:lineRule="auto"/>
              <w:rPr>
                <w:rFonts w:ascii="Times New Roman" w:hAnsi="Times New Roman"/>
                <w:b w:val="0"/>
                <w:sz w:val="20"/>
              </w:rPr>
            </w:pPr>
            <w:r w:rsidRPr="005F0205">
              <w:rPr>
                <w:rFonts w:ascii="Times New Roman" w:hAnsi="Times New Roman"/>
                <w:b w:val="0"/>
                <w:sz w:val="20"/>
              </w:rPr>
              <w:t>PDGF family</w:t>
            </w:r>
          </w:p>
        </w:tc>
        <w:tc>
          <w:tcPr>
            <w:tcW w:w="1936" w:type="dxa"/>
            <w:shd w:val="clear" w:color="auto" w:fill="FFFFFF" w:themeFill="background1"/>
          </w:tcPr>
          <w:p w14:paraId="4FE8DB7E" w14:textId="77777777" w:rsidR="00385A74" w:rsidRPr="005F0205" w:rsidRDefault="00385A74" w:rsidP="009B64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PDGF (-AA, -AB, -BB, -CC, -DD)</w:t>
            </w:r>
          </w:p>
        </w:tc>
        <w:tc>
          <w:tcPr>
            <w:tcW w:w="1466" w:type="dxa"/>
            <w:shd w:val="clear" w:color="auto" w:fill="FFFFFF" w:themeFill="background1"/>
          </w:tcPr>
          <w:p w14:paraId="333959AD" w14:textId="77777777" w:rsidR="00385A74" w:rsidRPr="005F0205" w:rsidRDefault="00385A74" w:rsidP="009B64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Pro</w:t>
            </w:r>
          </w:p>
        </w:tc>
        <w:tc>
          <w:tcPr>
            <w:tcW w:w="3119" w:type="dxa"/>
            <w:shd w:val="clear" w:color="auto" w:fill="FFFFFF" w:themeFill="background1"/>
          </w:tcPr>
          <w:p w14:paraId="3A3200B7" w14:textId="77777777" w:rsidR="00385A74" w:rsidRPr="005F0205" w:rsidRDefault="00385A74" w:rsidP="0051611C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5F0205">
              <w:rPr>
                <w:rFonts w:ascii="Times New Roman" w:hAnsi="Times New Roman"/>
                <w:sz w:val="20"/>
              </w:rPr>
              <w:t>Fovista</w:t>
            </w:r>
            <w:proofErr w:type="spellEnd"/>
          </w:p>
          <w:p w14:paraId="2B522F2B" w14:textId="77777777" w:rsidR="00385A74" w:rsidRDefault="00385A74" w:rsidP="0051611C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CR002 (against PDGF-D)</w:t>
            </w:r>
          </w:p>
          <w:p w14:paraId="0AE8516D" w14:textId="77777777" w:rsidR="00385A74" w:rsidRPr="005F0205" w:rsidRDefault="00385A74" w:rsidP="009B64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L-217</w:t>
            </w:r>
          </w:p>
        </w:tc>
      </w:tr>
      <w:tr w:rsidR="00385A74" w:rsidRPr="005F0205" w14:paraId="47DD4950" w14:textId="77777777" w:rsidTr="009B643B">
        <w:trPr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3"/>
            <w:shd w:val="clear" w:color="auto" w:fill="FFFFFF" w:themeFill="background1"/>
          </w:tcPr>
          <w:p w14:paraId="4831DC8C" w14:textId="77777777" w:rsidR="00385A74" w:rsidRPr="005F0205" w:rsidRDefault="00385A74" w:rsidP="009B643B">
            <w:pPr>
              <w:spacing w:line="276" w:lineRule="auto"/>
              <w:rPr>
                <w:rFonts w:ascii="Times New Roman" w:hAnsi="Times New Roman"/>
                <w:b w:val="0"/>
                <w:sz w:val="20"/>
              </w:rPr>
            </w:pPr>
          </w:p>
        </w:tc>
        <w:tc>
          <w:tcPr>
            <w:tcW w:w="1936" w:type="dxa"/>
            <w:shd w:val="clear" w:color="auto" w:fill="FFFFFF" w:themeFill="background1"/>
          </w:tcPr>
          <w:p w14:paraId="3BE6C0A0" w14:textId="77777777" w:rsidR="00385A74" w:rsidRPr="005F0205" w:rsidRDefault="00385A74" w:rsidP="009B64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DGF receptor</w:t>
            </w:r>
          </w:p>
        </w:tc>
        <w:tc>
          <w:tcPr>
            <w:tcW w:w="1466" w:type="dxa"/>
            <w:shd w:val="clear" w:color="auto" w:fill="FFFFFF" w:themeFill="background1"/>
          </w:tcPr>
          <w:p w14:paraId="1E7884D5" w14:textId="77777777" w:rsidR="00385A74" w:rsidRPr="005F0205" w:rsidRDefault="00385A74" w:rsidP="009B64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3119" w:type="dxa"/>
            <w:shd w:val="clear" w:color="auto" w:fill="FFFFFF" w:themeFill="background1"/>
          </w:tcPr>
          <w:p w14:paraId="108C9688" w14:textId="77777777" w:rsidR="00385A74" w:rsidRPr="005F0205" w:rsidRDefault="00385A74" w:rsidP="0051611C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Axitinib</w:t>
            </w:r>
            <w:proofErr w:type="spellEnd"/>
          </w:p>
          <w:p w14:paraId="7C7786E4" w14:textId="77777777" w:rsidR="00385A74" w:rsidRDefault="00385A74" w:rsidP="0051611C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GW771806</w:t>
            </w:r>
          </w:p>
          <w:p w14:paraId="25983D45" w14:textId="77777777" w:rsidR="00385A74" w:rsidRDefault="00385A74" w:rsidP="0051611C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470289">
              <w:rPr>
                <w:rFonts w:ascii="Times New Roman" w:hAnsi="Times New Roman"/>
                <w:sz w:val="20"/>
              </w:rPr>
              <w:t>Vatalanib</w:t>
            </w:r>
            <w:proofErr w:type="spellEnd"/>
          </w:p>
          <w:p w14:paraId="6BC38BF6" w14:textId="34F482E7" w:rsidR="00581F91" w:rsidRPr="005F0205" w:rsidRDefault="00581F91" w:rsidP="009B64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581F91">
              <w:rPr>
                <w:rFonts w:ascii="Times New Roman" w:hAnsi="Times New Roman"/>
                <w:sz w:val="20"/>
              </w:rPr>
              <w:t>Rinucumab</w:t>
            </w:r>
            <w:proofErr w:type="spellEnd"/>
          </w:p>
        </w:tc>
      </w:tr>
      <w:tr w:rsidR="00385A74" w:rsidRPr="00EE58C4" w14:paraId="1B570A22" w14:textId="77777777" w:rsidTr="009B6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3"/>
            <w:vMerge w:val="restart"/>
            <w:shd w:val="clear" w:color="auto" w:fill="FFFFFF" w:themeFill="background1"/>
          </w:tcPr>
          <w:p w14:paraId="0F52601A" w14:textId="77777777" w:rsidR="00385A74" w:rsidRPr="005F0205" w:rsidRDefault="00385A74" w:rsidP="009B643B">
            <w:pPr>
              <w:spacing w:before="240" w:line="276" w:lineRule="auto"/>
              <w:rPr>
                <w:rFonts w:ascii="Times New Roman" w:hAnsi="Times New Roman"/>
                <w:b w:val="0"/>
                <w:sz w:val="20"/>
              </w:rPr>
            </w:pPr>
            <w:r w:rsidRPr="005F0205">
              <w:rPr>
                <w:rFonts w:ascii="Times New Roman" w:hAnsi="Times New Roman"/>
                <w:b w:val="0"/>
                <w:sz w:val="20"/>
              </w:rPr>
              <w:t>VEGF sub-family</w:t>
            </w:r>
          </w:p>
        </w:tc>
        <w:tc>
          <w:tcPr>
            <w:tcW w:w="1936" w:type="dxa"/>
            <w:shd w:val="clear" w:color="auto" w:fill="FFFFFF" w:themeFill="background1"/>
          </w:tcPr>
          <w:p w14:paraId="663D7758" w14:textId="77777777" w:rsidR="00385A74" w:rsidRPr="005F0205" w:rsidRDefault="00385A74" w:rsidP="009B643B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VEGF-A</w:t>
            </w:r>
          </w:p>
        </w:tc>
        <w:tc>
          <w:tcPr>
            <w:tcW w:w="1466" w:type="dxa"/>
            <w:shd w:val="clear" w:color="auto" w:fill="FFFFFF" w:themeFill="background1"/>
          </w:tcPr>
          <w:p w14:paraId="5F186A1F" w14:textId="77777777" w:rsidR="00385A74" w:rsidRPr="005F0205" w:rsidRDefault="00385A74" w:rsidP="009B643B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Pro</w:t>
            </w:r>
          </w:p>
        </w:tc>
        <w:tc>
          <w:tcPr>
            <w:tcW w:w="3119" w:type="dxa"/>
            <w:shd w:val="clear" w:color="auto" w:fill="FFFFFF" w:themeFill="background1"/>
          </w:tcPr>
          <w:p w14:paraId="46AC0A77" w14:textId="77777777" w:rsidR="00385A74" w:rsidRPr="002534D2" w:rsidRDefault="00385A74" w:rsidP="0051611C">
            <w:pPr>
              <w:spacing w:before="24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pt-BR"/>
              </w:rPr>
            </w:pPr>
            <w:r w:rsidRPr="002534D2">
              <w:rPr>
                <w:rFonts w:ascii="Times New Roman" w:hAnsi="Times New Roman"/>
                <w:sz w:val="20"/>
                <w:lang w:val="pt-BR"/>
              </w:rPr>
              <w:t>Aflibercept</w:t>
            </w:r>
          </w:p>
          <w:p w14:paraId="511A63F3" w14:textId="77777777" w:rsidR="00385A74" w:rsidRPr="002534D2" w:rsidRDefault="00385A74" w:rsidP="0051611C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pt-BR"/>
              </w:rPr>
            </w:pPr>
            <w:proofErr w:type="spellStart"/>
            <w:r w:rsidRPr="002534D2">
              <w:rPr>
                <w:rFonts w:ascii="Times New Roman" w:hAnsi="Times New Roman"/>
                <w:sz w:val="20"/>
                <w:lang w:val="pt-BR"/>
              </w:rPr>
              <w:t>Bevacizumab</w:t>
            </w:r>
            <w:proofErr w:type="spellEnd"/>
          </w:p>
          <w:p w14:paraId="7C79509E" w14:textId="77777777" w:rsidR="00385A74" w:rsidRPr="002534D2" w:rsidRDefault="00385A74" w:rsidP="0051611C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pt-BR"/>
              </w:rPr>
            </w:pPr>
            <w:proofErr w:type="spellStart"/>
            <w:r w:rsidRPr="002534D2">
              <w:rPr>
                <w:rFonts w:ascii="Times New Roman" w:hAnsi="Times New Roman"/>
                <w:sz w:val="20"/>
                <w:lang w:val="pt-BR"/>
              </w:rPr>
              <w:t>Conbercept</w:t>
            </w:r>
            <w:proofErr w:type="spellEnd"/>
          </w:p>
          <w:p w14:paraId="5516BA74" w14:textId="77777777" w:rsidR="00385A74" w:rsidRPr="002534D2" w:rsidRDefault="00385A74" w:rsidP="0051611C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pt-BR"/>
              </w:rPr>
            </w:pPr>
            <w:proofErr w:type="spellStart"/>
            <w:r w:rsidRPr="002534D2">
              <w:rPr>
                <w:rFonts w:ascii="Times New Roman" w:hAnsi="Times New Roman"/>
                <w:sz w:val="20"/>
                <w:lang w:val="pt-BR"/>
              </w:rPr>
              <w:t>Pegaptanib</w:t>
            </w:r>
            <w:proofErr w:type="spellEnd"/>
            <w:r w:rsidRPr="002534D2">
              <w:rPr>
                <w:rFonts w:ascii="Times New Roman" w:hAnsi="Times New Roman"/>
                <w:sz w:val="20"/>
                <w:lang w:val="pt-BR"/>
              </w:rPr>
              <w:t xml:space="preserve"> (VEGF-A165 </w:t>
            </w:r>
            <w:proofErr w:type="spellStart"/>
            <w:r w:rsidRPr="002534D2">
              <w:rPr>
                <w:rFonts w:ascii="Times New Roman" w:hAnsi="Times New Roman"/>
                <w:sz w:val="20"/>
                <w:lang w:val="pt-BR"/>
              </w:rPr>
              <w:t>isoform</w:t>
            </w:r>
            <w:proofErr w:type="spellEnd"/>
            <w:r w:rsidRPr="002534D2">
              <w:rPr>
                <w:rFonts w:ascii="Times New Roman" w:hAnsi="Times New Roman"/>
                <w:sz w:val="20"/>
                <w:lang w:val="pt-BR"/>
              </w:rPr>
              <w:t>)</w:t>
            </w:r>
          </w:p>
          <w:p w14:paraId="63FBD41F" w14:textId="77777777" w:rsidR="00385A74" w:rsidRPr="002534D2" w:rsidRDefault="00385A74" w:rsidP="0051611C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pt-BR"/>
              </w:rPr>
            </w:pPr>
            <w:proofErr w:type="spellStart"/>
            <w:r w:rsidRPr="002534D2">
              <w:rPr>
                <w:rFonts w:ascii="Times New Roman" w:hAnsi="Times New Roman"/>
                <w:sz w:val="20"/>
                <w:lang w:val="pt-BR"/>
              </w:rPr>
              <w:t>Ranibizumab</w:t>
            </w:r>
            <w:proofErr w:type="spellEnd"/>
          </w:p>
          <w:p w14:paraId="4F059D40" w14:textId="77777777" w:rsidR="00385A74" w:rsidRPr="002534D2" w:rsidRDefault="00385A74" w:rsidP="0051611C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pt-BR"/>
              </w:rPr>
            </w:pPr>
            <w:r w:rsidRPr="002534D2">
              <w:rPr>
                <w:rFonts w:ascii="Times New Roman" w:hAnsi="Times New Roman"/>
                <w:sz w:val="20"/>
                <w:lang w:val="pt-BR"/>
              </w:rPr>
              <w:t>VF-</w:t>
            </w:r>
            <w:proofErr w:type="spellStart"/>
            <w:r w:rsidRPr="002534D2">
              <w:rPr>
                <w:rFonts w:ascii="Times New Roman" w:hAnsi="Times New Roman"/>
                <w:sz w:val="20"/>
                <w:lang w:val="pt-BR"/>
              </w:rPr>
              <w:t>Trap</w:t>
            </w:r>
            <w:proofErr w:type="spellEnd"/>
          </w:p>
          <w:p w14:paraId="256E80FC" w14:textId="77777777" w:rsidR="00385A74" w:rsidRPr="002534D2" w:rsidRDefault="00385A74" w:rsidP="009B64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pt-BR"/>
              </w:rPr>
            </w:pPr>
            <w:r w:rsidRPr="002534D2">
              <w:rPr>
                <w:rFonts w:ascii="Times New Roman" w:hAnsi="Times New Roman"/>
                <w:sz w:val="20"/>
                <w:lang w:val="pt-BR"/>
              </w:rPr>
              <w:t>rAAV.sFLT-1</w:t>
            </w:r>
          </w:p>
        </w:tc>
      </w:tr>
      <w:tr w:rsidR="00385A74" w:rsidRPr="005F0205" w14:paraId="087A3DF2" w14:textId="77777777" w:rsidTr="009B643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3"/>
            <w:vMerge/>
            <w:shd w:val="clear" w:color="auto" w:fill="FFFFFF" w:themeFill="background1"/>
          </w:tcPr>
          <w:p w14:paraId="752C71DF" w14:textId="77777777" w:rsidR="00385A74" w:rsidRPr="002534D2" w:rsidRDefault="00385A74" w:rsidP="009B643B">
            <w:pPr>
              <w:spacing w:line="276" w:lineRule="auto"/>
              <w:rPr>
                <w:rFonts w:ascii="Times New Roman" w:hAnsi="Times New Roman"/>
                <w:sz w:val="20"/>
                <w:lang w:val="pt-BR"/>
              </w:rPr>
            </w:pPr>
          </w:p>
        </w:tc>
        <w:tc>
          <w:tcPr>
            <w:tcW w:w="1936" w:type="dxa"/>
            <w:shd w:val="clear" w:color="auto" w:fill="FFFFFF" w:themeFill="background1"/>
          </w:tcPr>
          <w:p w14:paraId="451968B4" w14:textId="77777777" w:rsidR="00385A74" w:rsidRPr="005F0205" w:rsidRDefault="00385A74" w:rsidP="009B64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VEGF-B</w:t>
            </w:r>
          </w:p>
        </w:tc>
        <w:tc>
          <w:tcPr>
            <w:tcW w:w="1466" w:type="dxa"/>
            <w:shd w:val="clear" w:color="auto" w:fill="FFFFFF" w:themeFill="background1"/>
          </w:tcPr>
          <w:p w14:paraId="7AD2A26B" w14:textId="77777777" w:rsidR="00385A74" w:rsidRPr="005F0205" w:rsidRDefault="00385A74" w:rsidP="009B64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Pro</w:t>
            </w:r>
          </w:p>
        </w:tc>
        <w:tc>
          <w:tcPr>
            <w:tcW w:w="3119" w:type="dxa"/>
            <w:shd w:val="clear" w:color="auto" w:fill="FFFFFF" w:themeFill="background1"/>
          </w:tcPr>
          <w:p w14:paraId="7DADEBB0" w14:textId="77777777" w:rsidR="00385A74" w:rsidRPr="005F0205" w:rsidRDefault="00385A74" w:rsidP="0051611C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Aflibercept</w:t>
            </w:r>
          </w:p>
          <w:p w14:paraId="1437B2DB" w14:textId="77777777" w:rsidR="00385A74" w:rsidRPr="005F0205" w:rsidRDefault="00385A74" w:rsidP="0051611C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5F0205">
              <w:rPr>
                <w:rFonts w:ascii="Times New Roman" w:hAnsi="Times New Roman"/>
                <w:sz w:val="20"/>
              </w:rPr>
              <w:t>Conbercept</w:t>
            </w:r>
            <w:proofErr w:type="spellEnd"/>
          </w:p>
          <w:p w14:paraId="37D52F09" w14:textId="77777777" w:rsidR="00385A74" w:rsidRPr="005F0205" w:rsidRDefault="00385A74" w:rsidP="009B64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rAAV.sFLT-1</w:t>
            </w:r>
          </w:p>
        </w:tc>
      </w:tr>
      <w:tr w:rsidR="00385A74" w:rsidRPr="005F0205" w14:paraId="2D70D025" w14:textId="77777777" w:rsidTr="009B6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3"/>
            <w:vMerge/>
            <w:shd w:val="clear" w:color="auto" w:fill="FFFFFF" w:themeFill="background1"/>
          </w:tcPr>
          <w:p w14:paraId="54A71FF0" w14:textId="77777777" w:rsidR="00385A74" w:rsidRPr="005F0205" w:rsidRDefault="00385A74" w:rsidP="009B643B">
            <w:pPr>
              <w:spacing w:line="276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936" w:type="dxa"/>
            <w:shd w:val="clear" w:color="auto" w:fill="FFFFFF" w:themeFill="background1"/>
          </w:tcPr>
          <w:p w14:paraId="2A812EC7" w14:textId="77777777" w:rsidR="00385A74" w:rsidRPr="005F0205" w:rsidRDefault="00385A74" w:rsidP="009B64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VEGF-C</w:t>
            </w:r>
          </w:p>
        </w:tc>
        <w:tc>
          <w:tcPr>
            <w:tcW w:w="1466" w:type="dxa"/>
            <w:shd w:val="clear" w:color="auto" w:fill="FFFFFF" w:themeFill="background1"/>
          </w:tcPr>
          <w:p w14:paraId="38EC540C" w14:textId="77777777" w:rsidR="00385A74" w:rsidRPr="005F0205" w:rsidRDefault="00385A74" w:rsidP="009B64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Pro</w:t>
            </w:r>
          </w:p>
        </w:tc>
        <w:tc>
          <w:tcPr>
            <w:tcW w:w="3119" w:type="dxa"/>
            <w:shd w:val="clear" w:color="auto" w:fill="FFFFFF" w:themeFill="background1"/>
          </w:tcPr>
          <w:p w14:paraId="5D611C56" w14:textId="77777777" w:rsidR="00385A74" w:rsidRPr="005F0205" w:rsidRDefault="00385A74" w:rsidP="0051611C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5F0205">
              <w:rPr>
                <w:rFonts w:ascii="Times New Roman" w:hAnsi="Times New Roman"/>
                <w:sz w:val="20"/>
              </w:rPr>
              <w:t>Conbercept</w:t>
            </w:r>
            <w:proofErr w:type="spellEnd"/>
          </w:p>
          <w:p w14:paraId="7188F01F" w14:textId="77777777" w:rsidR="00385A74" w:rsidRPr="005F0205" w:rsidRDefault="00385A74" w:rsidP="009B64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KML001</w:t>
            </w:r>
          </w:p>
        </w:tc>
      </w:tr>
      <w:tr w:rsidR="00385A74" w:rsidRPr="005F0205" w14:paraId="615A45E6" w14:textId="77777777" w:rsidTr="009B643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3"/>
            <w:vMerge/>
            <w:shd w:val="clear" w:color="auto" w:fill="FFFFFF" w:themeFill="background1"/>
          </w:tcPr>
          <w:p w14:paraId="5BEDF115" w14:textId="77777777" w:rsidR="00385A74" w:rsidRPr="005F0205" w:rsidRDefault="00385A74" w:rsidP="009B643B">
            <w:pPr>
              <w:spacing w:line="276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936" w:type="dxa"/>
            <w:shd w:val="clear" w:color="auto" w:fill="FFFFFF" w:themeFill="background1"/>
          </w:tcPr>
          <w:p w14:paraId="5246A412" w14:textId="77777777" w:rsidR="00385A74" w:rsidRPr="005F0205" w:rsidRDefault="00385A74" w:rsidP="009B64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VEGF receptor</w:t>
            </w:r>
          </w:p>
        </w:tc>
        <w:tc>
          <w:tcPr>
            <w:tcW w:w="1466" w:type="dxa"/>
            <w:shd w:val="clear" w:color="auto" w:fill="FFFFFF" w:themeFill="background1"/>
          </w:tcPr>
          <w:p w14:paraId="7B112086" w14:textId="77777777" w:rsidR="00385A74" w:rsidRPr="005F0205" w:rsidRDefault="00385A74" w:rsidP="009B64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3119" w:type="dxa"/>
            <w:shd w:val="clear" w:color="auto" w:fill="FFFFFF" w:themeFill="background1"/>
          </w:tcPr>
          <w:p w14:paraId="051A69D2" w14:textId="77777777" w:rsidR="00385A74" w:rsidRPr="005F0205" w:rsidRDefault="00385A74" w:rsidP="009B64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470289">
              <w:rPr>
                <w:rFonts w:ascii="Times New Roman" w:hAnsi="Times New Roman"/>
                <w:sz w:val="20"/>
              </w:rPr>
              <w:t>Vatalanib</w:t>
            </w:r>
            <w:proofErr w:type="spellEnd"/>
          </w:p>
        </w:tc>
      </w:tr>
      <w:tr w:rsidR="00385A74" w:rsidRPr="005F0205" w14:paraId="776457A2" w14:textId="77777777" w:rsidTr="009B6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3"/>
            <w:vMerge/>
            <w:shd w:val="clear" w:color="auto" w:fill="FFFFFF" w:themeFill="background1"/>
          </w:tcPr>
          <w:p w14:paraId="5F3873A0" w14:textId="77777777" w:rsidR="00385A74" w:rsidRPr="005F0205" w:rsidRDefault="00385A74" w:rsidP="009B643B">
            <w:pPr>
              <w:spacing w:line="276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936" w:type="dxa"/>
            <w:shd w:val="clear" w:color="auto" w:fill="FFFFFF" w:themeFill="background1"/>
          </w:tcPr>
          <w:p w14:paraId="13B8B09F" w14:textId="77777777" w:rsidR="00385A74" w:rsidRPr="005F0205" w:rsidRDefault="00385A74" w:rsidP="009B64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l</w:t>
            </w:r>
            <w:r w:rsidRPr="005F0205">
              <w:rPr>
                <w:rFonts w:ascii="Times New Roman" w:hAnsi="Times New Roman"/>
                <w:sz w:val="20"/>
              </w:rPr>
              <w:t>GF</w:t>
            </w:r>
          </w:p>
        </w:tc>
        <w:tc>
          <w:tcPr>
            <w:tcW w:w="1466" w:type="dxa"/>
            <w:shd w:val="clear" w:color="auto" w:fill="FFFFFF" w:themeFill="background1"/>
          </w:tcPr>
          <w:p w14:paraId="2F5C8207" w14:textId="77777777" w:rsidR="00385A74" w:rsidRPr="005F0205" w:rsidRDefault="00385A74" w:rsidP="009B64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Pro</w:t>
            </w:r>
          </w:p>
        </w:tc>
        <w:tc>
          <w:tcPr>
            <w:tcW w:w="3119" w:type="dxa"/>
            <w:shd w:val="clear" w:color="auto" w:fill="FFFFFF" w:themeFill="background1"/>
          </w:tcPr>
          <w:p w14:paraId="0AF51E36" w14:textId="77777777" w:rsidR="00385A74" w:rsidRPr="005F0205" w:rsidRDefault="00385A74" w:rsidP="0051611C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Aflibercept</w:t>
            </w:r>
          </w:p>
          <w:p w14:paraId="7894C505" w14:textId="77777777" w:rsidR="00385A74" w:rsidRPr="005F0205" w:rsidRDefault="00385A74" w:rsidP="0051611C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5F0205">
              <w:rPr>
                <w:rFonts w:ascii="Times New Roman" w:hAnsi="Times New Roman"/>
                <w:sz w:val="20"/>
              </w:rPr>
              <w:t>Conbercept</w:t>
            </w:r>
            <w:proofErr w:type="spellEnd"/>
          </w:p>
          <w:p w14:paraId="7E5754FD" w14:textId="77777777" w:rsidR="00385A74" w:rsidRPr="005F0205" w:rsidRDefault="00385A74" w:rsidP="009B64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rAAV.sFLT-1</w:t>
            </w:r>
          </w:p>
        </w:tc>
      </w:tr>
      <w:tr w:rsidR="00385A74" w:rsidRPr="005F0205" w14:paraId="0CFFF17F" w14:textId="77777777" w:rsidTr="009B643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3"/>
            <w:shd w:val="clear" w:color="auto" w:fill="FFFFFF" w:themeFill="background1"/>
          </w:tcPr>
          <w:p w14:paraId="5F82C714" w14:textId="77777777" w:rsidR="00385A74" w:rsidRPr="005F0205" w:rsidRDefault="00385A74" w:rsidP="009B643B">
            <w:pPr>
              <w:spacing w:before="240" w:line="276" w:lineRule="auto"/>
              <w:rPr>
                <w:rFonts w:ascii="Times New Roman" w:hAnsi="Times New Roman"/>
                <w:b w:val="0"/>
                <w:sz w:val="20"/>
              </w:rPr>
            </w:pPr>
            <w:r w:rsidRPr="005F0205">
              <w:rPr>
                <w:rFonts w:ascii="Times New Roman" w:hAnsi="Times New Roman"/>
                <w:b w:val="0"/>
                <w:sz w:val="20"/>
              </w:rPr>
              <w:t>PEDF</w:t>
            </w:r>
          </w:p>
        </w:tc>
        <w:tc>
          <w:tcPr>
            <w:tcW w:w="1936" w:type="dxa"/>
            <w:shd w:val="clear" w:color="auto" w:fill="FFFFFF" w:themeFill="background1"/>
          </w:tcPr>
          <w:p w14:paraId="371C3364" w14:textId="77777777" w:rsidR="00385A74" w:rsidRPr="005F0205" w:rsidRDefault="00385A74" w:rsidP="009B643B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PEDF</w:t>
            </w:r>
          </w:p>
        </w:tc>
        <w:tc>
          <w:tcPr>
            <w:tcW w:w="1466" w:type="dxa"/>
            <w:shd w:val="clear" w:color="auto" w:fill="FFFFFF" w:themeFill="background1"/>
          </w:tcPr>
          <w:p w14:paraId="4FEC5719" w14:textId="77777777" w:rsidR="00385A74" w:rsidRPr="005F0205" w:rsidRDefault="00385A74" w:rsidP="009B643B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Anti</w:t>
            </w:r>
          </w:p>
        </w:tc>
        <w:tc>
          <w:tcPr>
            <w:tcW w:w="3119" w:type="dxa"/>
            <w:shd w:val="clear" w:color="auto" w:fill="FFFFFF" w:themeFill="background1"/>
          </w:tcPr>
          <w:p w14:paraId="38D636C5" w14:textId="77777777" w:rsidR="00385A74" w:rsidRPr="005F0205" w:rsidRDefault="00385A74" w:rsidP="009B643B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AAV2-hPEDF</w:t>
            </w:r>
          </w:p>
        </w:tc>
      </w:tr>
      <w:tr w:rsidR="00385A74" w:rsidRPr="005F0205" w14:paraId="119E602A" w14:textId="77777777" w:rsidTr="009B6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3"/>
            <w:shd w:val="clear" w:color="auto" w:fill="FFFFFF" w:themeFill="background1"/>
          </w:tcPr>
          <w:p w14:paraId="51E04504" w14:textId="77777777" w:rsidR="00385A74" w:rsidRPr="005F0205" w:rsidRDefault="00385A74" w:rsidP="009B643B">
            <w:pPr>
              <w:spacing w:before="240" w:line="276" w:lineRule="auto"/>
              <w:rPr>
                <w:rFonts w:ascii="Times New Roman" w:hAnsi="Times New Roman"/>
                <w:b w:val="0"/>
                <w:sz w:val="20"/>
              </w:rPr>
            </w:pPr>
            <w:r w:rsidRPr="005F0205">
              <w:rPr>
                <w:rFonts w:ascii="Times New Roman" w:hAnsi="Times New Roman"/>
                <w:b w:val="0"/>
                <w:sz w:val="20"/>
              </w:rPr>
              <w:t>HGF</w:t>
            </w:r>
          </w:p>
        </w:tc>
        <w:tc>
          <w:tcPr>
            <w:tcW w:w="1936" w:type="dxa"/>
            <w:shd w:val="clear" w:color="auto" w:fill="FFFFFF" w:themeFill="background1"/>
          </w:tcPr>
          <w:p w14:paraId="23C486EB" w14:textId="77777777" w:rsidR="00385A74" w:rsidRPr="005F0205" w:rsidRDefault="00385A74" w:rsidP="009B643B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HGF</w:t>
            </w:r>
          </w:p>
        </w:tc>
        <w:tc>
          <w:tcPr>
            <w:tcW w:w="1466" w:type="dxa"/>
            <w:shd w:val="clear" w:color="auto" w:fill="FFFFFF" w:themeFill="background1"/>
          </w:tcPr>
          <w:p w14:paraId="45789E64" w14:textId="77777777" w:rsidR="00385A74" w:rsidRPr="005F0205" w:rsidRDefault="00385A74" w:rsidP="009B643B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Pro</w:t>
            </w:r>
          </w:p>
        </w:tc>
        <w:tc>
          <w:tcPr>
            <w:tcW w:w="3119" w:type="dxa"/>
            <w:shd w:val="clear" w:color="auto" w:fill="FFFFFF" w:themeFill="background1"/>
          </w:tcPr>
          <w:p w14:paraId="3F6144EF" w14:textId="77777777" w:rsidR="00385A74" w:rsidRPr="005F0205" w:rsidRDefault="00385A74" w:rsidP="009B643B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</w:tr>
      <w:tr w:rsidR="00385A74" w:rsidRPr="005F0205" w14:paraId="2407AA85" w14:textId="77777777" w:rsidTr="009B643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3"/>
            <w:shd w:val="clear" w:color="auto" w:fill="FFFFFF" w:themeFill="background1"/>
          </w:tcPr>
          <w:p w14:paraId="03DBEED9" w14:textId="77777777" w:rsidR="00385A74" w:rsidRPr="005F0205" w:rsidRDefault="00385A74" w:rsidP="009B643B">
            <w:pPr>
              <w:spacing w:before="240" w:line="276" w:lineRule="auto"/>
              <w:rPr>
                <w:rFonts w:ascii="Times New Roman" w:hAnsi="Times New Roman"/>
                <w:b w:val="0"/>
                <w:sz w:val="20"/>
              </w:rPr>
            </w:pPr>
            <w:r w:rsidRPr="005F0205">
              <w:rPr>
                <w:rFonts w:ascii="Times New Roman" w:hAnsi="Times New Roman"/>
                <w:b w:val="0"/>
                <w:sz w:val="20"/>
              </w:rPr>
              <w:t>EGF family</w:t>
            </w:r>
          </w:p>
        </w:tc>
        <w:tc>
          <w:tcPr>
            <w:tcW w:w="1936" w:type="dxa"/>
            <w:shd w:val="clear" w:color="auto" w:fill="FFFFFF" w:themeFill="background1"/>
          </w:tcPr>
          <w:p w14:paraId="2766A82A" w14:textId="77777777" w:rsidR="00385A74" w:rsidRPr="005F0205" w:rsidRDefault="00385A74" w:rsidP="009B643B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HB-EGF</w:t>
            </w:r>
          </w:p>
        </w:tc>
        <w:tc>
          <w:tcPr>
            <w:tcW w:w="1466" w:type="dxa"/>
            <w:shd w:val="clear" w:color="auto" w:fill="FFFFFF" w:themeFill="background1"/>
          </w:tcPr>
          <w:p w14:paraId="284E28FA" w14:textId="77777777" w:rsidR="00385A74" w:rsidRPr="005F0205" w:rsidRDefault="00385A74" w:rsidP="009B643B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Pro</w:t>
            </w:r>
          </w:p>
        </w:tc>
        <w:tc>
          <w:tcPr>
            <w:tcW w:w="3119" w:type="dxa"/>
            <w:shd w:val="clear" w:color="auto" w:fill="FFFFFF" w:themeFill="background1"/>
          </w:tcPr>
          <w:p w14:paraId="5986D0DE" w14:textId="77777777" w:rsidR="00385A74" w:rsidRPr="005F0205" w:rsidRDefault="00385A74" w:rsidP="009B643B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Cetuximab</w:t>
            </w:r>
            <w:r w:rsidRPr="00470289">
              <w:rPr>
                <w:rFonts w:ascii="Times New Roman" w:hAnsi="Times New Roman"/>
                <w:sz w:val="22"/>
                <w:vertAlign w:val="superscript"/>
              </w:rPr>
              <w:t xml:space="preserve"> a</w:t>
            </w:r>
          </w:p>
        </w:tc>
      </w:tr>
      <w:tr w:rsidR="00385A74" w:rsidRPr="005F0205" w14:paraId="35FDDA44" w14:textId="77777777" w:rsidTr="009B6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3"/>
            <w:vMerge w:val="restart"/>
            <w:shd w:val="clear" w:color="auto" w:fill="FFFFFF" w:themeFill="background1"/>
          </w:tcPr>
          <w:p w14:paraId="552569EF" w14:textId="77777777" w:rsidR="00385A74" w:rsidRPr="005F0205" w:rsidRDefault="00385A74" w:rsidP="009B643B">
            <w:pPr>
              <w:spacing w:before="240" w:line="276" w:lineRule="auto"/>
              <w:rPr>
                <w:rFonts w:ascii="Times New Roman" w:hAnsi="Times New Roman"/>
                <w:b w:val="0"/>
                <w:sz w:val="20"/>
              </w:rPr>
            </w:pPr>
            <w:r w:rsidRPr="005F0205">
              <w:rPr>
                <w:rFonts w:ascii="Times New Roman" w:hAnsi="Times New Roman"/>
                <w:b w:val="0"/>
                <w:sz w:val="20"/>
              </w:rPr>
              <w:t>Angiopoietins</w:t>
            </w:r>
          </w:p>
        </w:tc>
        <w:tc>
          <w:tcPr>
            <w:tcW w:w="1936" w:type="dxa"/>
            <w:shd w:val="clear" w:color="auto" w:fill="FFFFFF" w:themeFill="background1"/>
          </w:tcPr>
          <w:p w14:paraId="175DE9D1" w14:textId="77777777" w:rsidR="00385A74" w:rsidRPr="005F0205" w:rsidRDefault="00385A74" w:rsidP="009B643B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Angiopoietin-1</w:t>
            </w:r>
          </w:p>
        </w:tc>
        <w:tc>
          <w:tcPr>
            <w:tcW w:w="1466" w:type="dxa"/>
            <w:shd w:val="clear" w:color="auto" w:fill="FFFFFF" w:themeFill="background1"/>
          </w:tcPr>
          <w:p w14:paraId="08DFB14C" w14:textId="77777777" w:rsidR="00385A74" w:rsidRPr="005F0205" w:rsidRDefault="00385A74" w:rsidP="009B643B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 xml:space="preserve">Anti </w:t>
            </w:r>
          </w:p>
        </w:tc>
        <w:tc>
          <w:tcPr>
            <w:tcW w:w="3119" w:type="dxa"/>
            <w:shd w:val="clear" w:color="auto" w:fill="FFFFFF" w:themeFill="background1"/>
          </w:tcPr>
          <w:p w14:paraId="08A17732" w14:textId="77777777" w:rsidR="00385A74" w:rsidRPr="005F0205" w:rsidRDefault="00385A74" w:rsidP="0051611C">
            <w:pPr>
              <w:spacing w:before="24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AAV2.COMP-Ang1</w:t>
            </w:r>
          </w:p>
          <w:p w14:paraId="356670B0" w14:textId="77777777" w:rsidR="00385A74" w:rsidRPr="005F0205" w:rsidRDefault="00385A74" w:rsidP="009B64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AMG-386</w:t>
            </w:r>
          </w:p>
        </w:tc>
      </w:tr>
      <w:tr w:rsidR="00385A74" w:rsidRPr="005F0205" w14:paraId="422C2CB5" w14:textId="77777777" w:rsidTr="009B643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3"/>
            <w:vMerge/>
            <w:shd w:val="clear" w:color="auto" w:fill="FFFFFF" w:themeFill="background1"/>
          </w:tcPr>
          <w:p w14:paraId="66AB43BC" w14:textId="77777777" w:rsidR="00385A74" w:rsidRPr="005F0205" w:rsidRDefault="00385A74" w:rsidP="009B643B">
            <w:pPr>
              <w:spacing w:line="276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936" w:type="dxa"/>
            <w:shd w:val="clear" w:color="auto" w:fill="FFFFFF" w:themeFill="background1"/>
          </w:tcPr>
          <w:p w14:paraId="535265C0" w14:textId="77777777" w:rsidR="00385A74" w:rsidRPr="005F0205" w:rsidRDefault="00385A74" w:rsidP="009B64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Angiopoietin-2</w:t>
            </w:r>
          </w:p>
        </w:tc>
        <w:tc>
          <w:tcPr>
            <w:tcW w:w="1466" w:type="dxa"/>
            <w:shd w:val="clear" w:color="auto" w:fill="FFFFFF" w:themeFill="background1"/>
          </w:tcPr>
          <w:p w14:paraId="1B166A84" w14:textId="77777777" w:rsidR="00385A74" w:rsidRPr="005F0205" w:rsidRDefault="00385A74" w:rsidP="009B64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Pro</w:t>
            </w:r>
          </w:p>
        </w:tc>
        <w:tc>
          <w:tcPr>
            <w:tcW w:w="3119" w:type="dxa"/>
            <w:shd w:val="clear" w:color="auto" w:fill="FFFFFF" w:themeFill="background1"/>
          </w:tcPr>
          <w:p w14:paraId="460115C8" w14:textId="77777777" w:rsidR="00385A74" w:rsidRPr="005F0205" w:rsidRDefault="00385A74" w:rsidP="0051611C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5F0205">
              <w:rPr>
                <w:rFonts w:ascii="Times New Roman" w:hAnsi="Times New Roman"/>
                <w:sz w:val="20"/>
              </w:rPr>
              <w:t>CrossMAb</w:t>
            </w:r>
            <w:proofErr w:type="spellEnd"/>
          </w:p>
          <w:p w14:paraId="32AD6C9A" w14:textId="77777777" w:rsidR="00385A74" w:rsidRPr="005F0205" w:rsidRDefault="00385A74" w:rsidP="009B64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AMG-386</w:t>
            </w:r>
          </w:p>
        </w:tc>
      </w:tr>
      <w:tr w:rsidR="00385A74" w:rsidRPr="005F0205" w14:paraId="06207197" w14:textId="77777777" w:rsidTr="009B6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3"/>
            <w:shd w:val="clear" w:color="auto" w:fill="FFFFFF" w:themeFill="background1"/>
          </w:tcPr>
          <w:p w14:paraId="33BBF0A6" w14:textId="77777777" w:rsidR="00385A74" w:rsidRPr="005F0205" w:rsidRDefault="00385A74" w:rsidP="009B643B">
            <w:pPr>
              <w:spacing w:before="240" w:line="276" w:lineRule="auto"/>
              <w:rPr>
                <w:rFonts w:ascii="Times New Roman" w:hAnsi="Times New Roman"/>
                <w:b w:val="0"/>
                <w:sz w:val="20"/>
              </w:rPr>
            </w:pPr>
            <w:r w:rsidRPr="005F0205">
              <w:rPr>
                <w:rFonts w:ascii="Times New Roman" w:hAnsi="Times New Roman"/>
                <w:b w:val="0"/>
                <w:sz w:val="20"/>
              </w:rPr>
              <w:t>Endothelins</w:t>
            </w:r>
          </w:p>
        </w:tc>
        <w:tc>
          <w:tcPr>
            <w:tcW w:w="1936" w:type="dxa"/>
            <w:shd w:val="clear" w:color="auto" w:fill="FFFFFF" w:themeFill="background1"/>
          </w:tcPr>
          <w:p w14:paraId="4C0BE26D" w14:textId="77777777" w:rsidR="00385A74" w:rsidRPr="005F0205" w:rsidRDefault="00385A74" w:rsidP="009B643B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Endothelin-1</w:t>
            </w:r>
          </w:p>
        </w:tc>
        <w:tc>
          <w:tcPr>
            <w:tcW w:w="1466" w:type="dxa"/>
            <w:shd w:val="clear" w:color="auto" w:fill="FFFFFF" w:themeFill="background1"/>
          </w:tcPr>
          <w:p w14:paraId="7EFA4C6E" w14:textId="77777777" w:rsidR="00385A74" w:rsidRPr="005F0205" w:rsidRDefault="00385A74" w:rsidP="009B643B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Pro</w:t>
            </w:r>
          </w:p>
        </w:tc>
        <w:tc>
          <w:tcPr>
            <w:tcW w:w="3119" w:type="dxa"/>
            <w:shd w:val="clear" w:color="auto" w:fill="FFFFFF" w:themeFill="background1"/>
          </w:tcPr>
          <w:p w14:paraId="63531A2F" w14:textId="77777777" w:rsidR="00385A74" w:rsidRPr="005F0205" w:rsidRDefault="00385A74" w:rsidP="009B643B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highlight w:val="cyan"/>
              </w:rPr>
            </w:pPr>
          </w:p>
        </w:tc>
      </w:tr>
      <w:tr w:rsidR="00385A74" w:rsidRPr="005F0205" w14:paraId="74614E54" w14:textId="77777777" w:rsidTr="009B643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3"/>
            <w:vMerge w:val="restart"/>
            <w:shd w:val="clear" w:color="auto" w:fill="FFFFFF" w:themeFill="background1"/>
          </w:tcPr>
          <w:p w14:paraId="25B272A4" w14:textId="77777777" w:rsidR="00385A74" w:rsidRPr="005F0205" w:rsidRDefault="00385A74" w:rsidP="009B643B">
            <w:pPr>
              <w:spacing w:before="240" w:line="276" w:lineRule="auto"/>
              <w:rPr>
                <w:rFonts w:ascii="Times New Roman" w:hAnsi="Times New Roman"/>
                <w:b w:val="0"/>
                <w:sz w:val="20"/>
              </w:rPr>
            </w:pPr>
            <w:r w:rsidRPr="005F0205">
              <w:rPr>
                <w:rFonts w:ascii="Times New Roman" w:hAnsi="Times New Roman"/>
                <w:b w:val="0"/>
                <w:sz w:val="20"/>
              </w:rPr>
              <w:lastRenderedPageBreak/>
              <w:t>FGF family</w:t>
            </w:r>
          </w:p>
        </w:tc>
        <w:tc>
          <w:tcPr>
            <w:tcW w:w="1936" w:type="dxa"/>
            <w:shd w:val="clear" w:color="auto" w:fill="FFFFFF" w:themeFill="background1"/>
          </w:tcPr>
          <w:p w14:paraId="49E4CDAD" w14:textId="77777777" w:rsidR="00385A74" w:rsidRPr="005F0205" w:rsidRDefault="00385A74" w:rsidP="009B643B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FGF-1</w:t>
            </w:r>
          </w:p>
        </w:tc>
        <w:tc>
          <w:tcPr>
            <w:tcW w:w="1466" w:type="dxa"/>
            <w:shd w:val="clear" w:color="auto" w:fill="FFFFFF" w:themeFill="background1"/>
          </w:tcPr>
          <w:p w14:paraId="69B3465A" w14:textId="77777777" w:rsidR="00385A74" w:rsidRPr="005F0205" w:rsidRDefault="00385A74" w:rsidP="009B643B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Pro</w:t>
            </w:r>
          </w:p>
        </w:tc>
        <w:tc>
          <w:tcPr>
            <w:tcW w:w="3119" w:type="dxa"/>
            <w:shd w:val="clear" w:color="auto" w:fill="FFFFFF" w:themeFill="background1"/>
          </w:tcPr>
          <w:p w14:paraId="1D9EE91A" w14:textId="77777777" w:rsidR="00385A74" w:rsidRPr="005F0205" w:rsidRDefault="00385A74" w:rsidP="009B643B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</w:tr>
      <w:tr w:rsidR="00385A74" w:rsidRPr="005F0205" w14:paraId="7A0B2533" w14:textId="77777777" w:rsidTr="009B6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3"/>
            <w:vMerge/>
            <w:shd w:val="clear" w:color="auto" w:fill="FFFFFF" w:themeFill="background1"/>
          </w:tcPr>
          <w:p w14:paraId="5406DC15" w14:textId="77777777" w:rsidR="00385A74" w:rsidRPr="005F0205" w:rsidRDefault="00385A74" w:rsidP="009B643B">
            <w:pPr>
              <w:spacing w:line="276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936" w:type="dxa"/>
            <w:shd w:val="clear" w:color="auto" w:fill="FFFFFF" w:themeFill="background1"/>
          </w:tcPr>
          <w:p w14:paraId="2635FD4E" w14:textId="77777777" w:rsidR="00385A74" w:rsidRPr="005F0205" w:rsidRDefault="00385A74" w:rsidP="009B64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FGF-2</w:t>
            </w:r>
          </w:p>
        </w:tc>
        <w:tc>
          <w:tcPr>
            <w:tcW w:w="1466" w:type="dxa"/>
            <w:shd w:val="clear" w:color="auto" w:fill="FFFFFF" w:themeFill="background1"/>
          </w:tcPr>
          <w:p w14:paraId="00434D7E" w14:textId="77777777" w:rsidR="00385A74" w:rsidRPr="005F0205" w:rsidRDefault="00385A74" w:rsidP="009B64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Pro</w:t>
            </w:r>
          </w:p>
        </w:tc>
        <w:tc>
          <w:tcPr>
            <w:tcW w:w="3119" w:type="dxa"/>
            <w:shd w:val="clear" w:color="auto" w:fill="FFFFFF" w:themeFill="background1"/>
          </w:tcPr>
          <w:p w14:paraId="31007812" w14:textId="77777777" w:rsidR="00385A74" w:rsidRPr="005F0205" w:rsidRDefault="00385A74" w:rsidP="009B64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VF-Trap</w:t>
            </w:r>
          </w:p>
        </w:tc>
      </w:tr>
      <w:tr w:rsidR="00385A74" w:rsidRPr="005F0205" w14:paraId="7BA495D3" w14:textId="77777777" w:rsidTr="009B643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3"/>
            <w:shd w:val="clear" w:color="auto" w:fill="FFFFFF" w:themeFill="background1"/>
          </w:tcPr>
          <w:p w14:paraId="189F1BE0" w14:textId="77777777" w:rsidR="00385A74" w:rsidRPr="005F0205" w:rsidRDefault="00385A74" w:rsidP="009B643B">
            <w:pPr>
              <w:spacing w:line="276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936" w:type="dxa"/>
            <w:shd w:val="clear" w:color="auto" w:fill="FFFFFF" w:themeFill="background1"/>
          </w:tcPr>
          <w:p w14:paraId="2AFD2E14" w14:textId="77777777" w:rsidR="00385A74" w:rsidRPr="005F0205" w:rsidRDefault="00385A74" w:rsidP="009B64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FGF receptor</w:t>
            </w:r>
          </w:p>
        </w:tc>
        <w:tc>
          <w:tcPr>
            <w:tcW w:w="1466" w:type="dxa"/>
            <w:shd w:val="clear" w:color="auto" w:fill="FFFFFF" w:themeFill="background1"/>
          </w:tcPr>
          <w:p w14:paraId="4DDD769A" w14:textId="77777777" w:rsidR="00385A74" w:rsidRPr="005F0205" w:rsidRDefault="00385A74" w:rsidP="009B64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3119" w:type="dxa"/>
            <w:shd w:val="clear" w:color="auto" w:fill="FFFFFF" w:themeFill="background1"/>
          </w:tcPr>
          <w:p w14:paraId="441BDAC5" w14:textId="6586B675" w:rsidR="00385A74" w:rsidRPr="005F0205" w:rsidRDefault="00385A74" w:rsidP="009B64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</w:tr>
      <w:tr w:rsidR="00385A74" w:rsidRPr="005F0205" w14:paraId="0D5317DD" w14:textId="77777777" w:rsidTr="009B6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3"/>
            <w:vMerge w:val="restart"/>
            <w:shd w:val="clear" w:color="auto" w:fill="FFFFFF" w:themeFill="background1"/>
          </w:tcPr>
          <w:p w14:paraId="7414ACD2" w14:textId="77777777" w:rsidR="00385A74" w:rsidRPr="005F0205" w:rsidRDefault="00385A74" w:rsidP="009B643B">
            <w:pPr>
              <w:spacing w:before="240" w:line="276" w:lineRule="auto"/>
              <w:rPr>
                <w:rFonts w:ascii="Times New Roman" w:hAnsi="Times New Roman"/>
                <w:b w:val="0"/>
                <w:sz w:val="20"/>
              </w:rPr>
            </w:pPr>
            <w:r w:rsidRPr="005F0205">
              <w:rPr>
                <w:rFonts w:ascii="Times New Roman" w:hAnsi="Times New Roman"/>
                <w:b w:val="0"/>
                <w:sz w:val="20"/>
              </w:rPr>
              <w:t>TFG-ß superfamily</w:t>
            </w:r>
          </w:p>
        </w:tc>
        <w:tc>
          <w:tcPr>
            <w:tcW w:w="1936" w:type="dxa"/>
            <w:shd w:val="clear" w:color="auto" w:fill="FFFFFF" w:themeFill="background1"/>
          </w:tcPr>
          <w:p w14:paraId="5836E727" w14:textId="77777777" w:rsidR="00385A74" w:rsidRPr="005F0205" w:rsidRDefault="00385A74" w:rsidP="009B643B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TFG-ß1</w:t>
            </w:r>
          </w:p>
        </w:tc>
        <w:tc>
          <w:tcPr>
            <w:tcW w:w="1466" w:type="dxa"/>
            <w:shd w:val="clear" w:color="auto" w:fill="FFFFFF" w:themeFill="background1"/>
          </w:tcPr>
          <w:p w14:paraId="4D4EAE8A" w14:textId="77777777" w:rsidR="00385A74" w:rsidRPr="005F0205" w:rsidRDefault="00385A74" w:rsidP="009B643B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Pro</w:t>
            </w:r>
          </w:p>
        </w:tc>
        <w:tc>
          <w:tcPr>
            <w:tcW w:w="3119" w:type="dxa"/>
            <w:shd w:val="clear" w:color="auto" w:fill="FFFFFF" w:themeFill="background1"/>
          </w:tcPr>
          <w:p w14:paraId="5E8AC922" w14:textId="77777777" w:rsidR="00385A74" w:rsidRPr="005F0205" w:rsidRDefault="00385A74" w:rsidP="009B643B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</w:tr>
      <w:tr w:rsidR="00385A74" w:rsidRPr="005F0205" w14:paraId="632ABC93" w14:textId="77777777" w:rsidTr="009B643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3"/>
            <w:vMerge/>
            <w:shd w:val="clear" w:color="auto" w:fill="FFFFFF" w:themeFill="background1"/>
          </w:tcPr>
          <w:p w14:paraId="47C72C16" w14:textId="77777777" w:rsidR="00385A74" w:rsidRPr="005F0205" w:rsidRDefault="00385A74" w:rsidP="009B643B">
            <w:pPr>
              <w:spacing w:line="276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936" w:type="dxa"/>
            <w:shd w:val="clear" w:color="auto" w:fill="FFFFFF" w:themeFill="background1"/>
          </w:tcPr>
          <w:p w14:paraId="3EF327AD" w14:textId="77777777" w:rsidR="00385A74" w:rsidRPr="005F0205" w:rsidRDefault="00385A74" w:rsidP="009B64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Activins</w:t>
            </w:r>
          </w:p>
        </w:tc>
        <w:tc>
          <w:tcPr>
            <w:tcW w:w="1466" w:type="dxa"/>
            <w:shd w:val="clear" w:color="auto" w:fill="FFFFFF" w:themeFill="background1"/>
          </w:tcPr>
          <w:p w14:paraId="1145EFF7" w14:textId="77777777" w:rsidR="00385A74" w:rsidRPr="005F0205" w:rsidRDefault="00385A74" w:rsidP="009B64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Anti</w:t>
            </w:r>
          </w:p>
        </w:tc>
        <w:tc>
          <w:tcPr>
            <w:tcW w:w="3119" w:type="dxa"/>
            <w:shd w:val="clear" w:color="auto" w:fill="FFFFFF" w:themeFill="background1"/>
          </w:tcPr>
          <w:p w14:paraId="4313A195" w14:textId="77777777" w:rsidR="00385A74" w:rsidRPr="005F0205" w:rsidRDefault="00385A74" w:rsidP="009B64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</w:tr>
      <w:tr w:rsidR="00385A74" w:rsidRPr="005F0205" w14:paraId="23D9C79D" w14:textId="77777777" w:rsidTr="009B6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3"/>
            <w:vMerge/>
            <w:shd w:val="clear" w:color="auto" w:fill="FFFFFF" w:themeFill="background1"/>
          </w:tcPr>
          <w:p w14:paraId="79913F5F" w14:textId="77777777" w:rsidR="00385A74" w:rsidRPr="005F0205" w:rsidRDefault="00385A74" w:rsidP="009B643B">
            <w:pPr>
              <w:spacing w:line="276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936" w:type="dxa"/>
            <w:shd w:val="clear" w:color="auto" w:fill="FFFFFF" w:themeFill="background1"/>
          </w:tcPr>
          <w:p w14:paraId="543915E6" w14:textId="77777777" w:rsidR="00385A74" w:rsidRPr="005F0205" w:rsidRDefault="00385A74" w:rsidP="009B64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Follistatin</w:t>
            </w:r>
          </w:p>
        </w:tc>
        <w:tc>
          <w:tcPr>
            <w:tcW w:w="1466" w:type="dxa"/>
            <w:shd w:val="clear" w:color="auto" w:fill="FFFFFF" w:themeFill="background1"/>
          </w:tcPr>
          <w:p w14:paraId="2D09F218" w14:textId="77777777" w:rsidR="00385A74" w:rsidRPr="005F0205" w:rsidRDefault="00385A74" w:rsidP="009B64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Pro</w:t>
            </w:r>
          </w:p>
        </w:tc>
        <w:tc>
          <w:tcPr>
            <w:tcW w:w="3119" w:type="dxa"/>
            <w:shd w:val="clear" w:color="auto" w:fill="FFFFFF" w:themeFill="background1"/>
          </w:tcPr>
          <w:p w14:paraId="71995EE1" w14:textId="77777777" w:rsidR="00385A74" w:rsidRPr="005F0205" w:rsidRDefault="00385A74" w:rsidP="009B64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</w:tr>
      <w:tr w:rsidR="00385A74" w:rsidRPr="005F0205" w14:paraId="57705E5E" w14:textId="77777777" w:rsidTr="009B643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3"/>
            <w:vMerge/>
            <w:shd w:val="clear" w:color="auto" w:fill="FFFFFF" w:themeFill="background1"/>
          </w:tcPr>
          <w:p w14:paraId="74CB9ED5" w14:textId="77777777" w:rsidR="00385A74" w:rsidRPr="005F0205" w:rsidRDefault="00385A74" w:rsidP="009B643B">
            <w:pPr>
              <w:spacing w:line="276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936" w:type="dxa"/>
            <w:shd w:val="clear" w:color="auto" w:fill="FFFFFF" w:themeFill="background1"/>
          </w:tcPr>
          <w:p w14:paraId="4299588D" w14:textId="77777777" w:rsidR="00385A74" w:rsidRPr="005F0205" w:rsidRDefault="00385A74" w:rsidP="009B64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BMP-4</w:t>
            </w:r>
          </w:p>
        </w:tc>
        <w:tc>
          <w:tcPr>
            <w:tcW w:w="1466" w:type="dxa"/>
            <w:shd w:val="clear" w:color="auto" w:fill="FFFFFF" w:themeFill="background1"/>
          </w:tcPr>
          <w:p w14:paraId="0FE6E6C7" w14:textId="77777777" w:rsidR="00385A74" w:rsidRPr="005F0205" w:rsidRDefault="00385A74" w:rsidP="009B64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Anti</w:t>
            </w:r>
          </w:p>
        </w:tc>
        <w:tc>
          <w:tcPr>
            <w:tcW w:w="3119" w:type="dxa"/>
            <w:shd w:val="clear" w:color="auto" w:fill="FFFFFF" w:themeFill="background1"/>
          </w:tcPr>
          <w:p w14:paraId="283013B2" w14:textId="77777777" w:rsidR="00385A74" w:rsidRPr="005F0205" w:rsidRDefault="00385A74" w:rsidP="009B64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</w:tr>
      <w:tr w:rsidR="00385A74" w:rsidRPr="005F0205" w14:paraId="6ED94654" w14:textId="77777777" w:rsidTr="009B6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3"/>
            <w:vMerge/>
            <w:shd w:val="clear" w:color="auto" w:fill="FFFFFF" w:themeFill="background1"/>
          </w:tcPr>
          <w:p w14:paraId="0CE119AA" w14:textId="77777777" w:rsidR="00385A74" w:rsidRPr="005F0205" w:rsidRDefault="00385A74" w:rsidP="009B643B">
            <w:pPr>
              <w:spacing w:line="276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936" w:type="dxa"/>
            <w:shd w:val="clear" w:color="auto" w:fill="FFFFFF" w:themeFill="background1"/>
          </w:tcPr>
          <w:p w14:paraId="32A2363F" w14:textId="77777777" w:rsidR="00385A74" w:rsidRPr="005F0205" w:rsidRDefault="00385A74" w:rsidP="009B64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BMP-9</w:t>
            </w:r>
          </w:p>
        </w:tc>
        <w:tc>
          <w:tcPr>
            <w:tcW w:w="1466" w:type="dxa"/>
            <w:shd w:val="clear" w:color="auto" w:fill="FFFFFF" w:themeFill="background1"/>
          </w:tcPr>
          <w:p w14:paraId="1407DE2A" w14:textId="77777777" w:rsidR="00385A74" w:rsidRPr="005F0205" w:rsidRDefault="00385A74" w:rsidP="009B64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Anti</w:t>
            </w:r>
          </w:p>
        </w:tc>
        <w:tc>
          <w:tcPr>
            <w:tcW w:w="3119" w:type="dxa"/>
            <w:shd w:val="clear" w:color="auto" w:fill="FFFFFF" w:themeFill="background1"/>
          </w:tcPr>
          <w:p w14:paraId="0CE2AB7B" w14:textId="77777777" w:rsidR="00385A74" w:rsidRPr="005F0205" w:rsidRDefault="00385A74" w:rsidP="009B64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BMP-9 adenoviral particle</w:t>
            </w:r>
          </w:p>
        </w:tc>
      </w:tr>
      <w:tr w:rsidR="00385A74" w:rsidRPr="005F0205" w14:paraId="4211BCB6" w14:textId="77777777" w:rsidTr="009B643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3"/>
            <w:vMerge w:val="restart"/>
            <w:shd w:val="clear" w:color="auto" w:fill="FFFFFF" w:themeFill="background1"/>
          </w:tcPr>
          <w:p w14:paraId="206BEAA5" w14:textId="77777777" w:rsidR="00385A74" w:rsidRPr="005F0205" w:rsidRDefault="00385A74" w:rsidP="009B643B">
            <w:pPr>
              <w:spacing w:before="240" w:line="276" w:lineRule="auto"/>
              <w:rPr>
                <w:rFonts w:ascii="Times New Roman" w:hAnsi="Times New Roman"/>
                <w:b w:val="0"/>
                <w:sz w:val="20"/>
              </w:rPr>
            </w:pPr>
            <w:r w:rsidRPr="005F0205">
              <w:rPr>
                <w:rFonts w:ascii="Times New Roman" w:hAnsi="Times New Roman"/>
                <w:b w:val="0"/>
                <w:sz w:val="20"/>
              </w:rPr>
              <w:t>Angiopoietin-like family</w:t>
            </w:r>
          </w:p>
        </w:tc>
        <w:tc>
          <w:tcPr>
            <w:tcW w:w="1936" w:type="dxa"/>
            <w:shd w:val="clear" w:color="auto" w:fill="FFFFFF" w:themeFill="background1"/>
          </w:tcPr>
          <w:p w14:paraId="67158598" w14:textId="77777777" w:rsidR="00385A74" w:rsidRPr="005F0205" w:rsidRDefault="00385A74" w:rsidP="009B643B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ANGPTL-1</w:t>
            </w:r>
          </w:p>
        </w:tc>
        <w:tc>
          <w:tcPr>
            <w:tcW w:w="1466" w:type="dxa"/>
            <w:shd w:val="clear" w:color="auto" w:fill="FFFFFF" w:themeFill="background1"/>
          </w:tcPr>
          <w:p w14:paraId="3FB30743" w14:textId="77777777" w:rsidR="00385A74" w:rsidRPr="005F0205" w:rsidRDefault="00385A74" w:rsidP="009B643B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Pro/Anti</w:t>
            </w:r>
          </w:p>
        </w:tc>
        <w:tc>
          <w:tcPr>
            <w:tcW w:w="3119" w:type="dxa"/>
            <w:shd w:val="clear" w:color="auto" w:fill="FFFFFF" w:themeFill="background1"/>
          </w:tcPr>
          <w:p w14:paraId="522A7685" w14:textId="77777777" w:rsidR="00385A74" w:rsidRPr="005F0205" w:rsidRDefault="00385A74" w:rsidP="009B643B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</w:tr>
      <w:tr w:rsidR="00385A74" w:rsidRPr="005F0205" w14:paraId="3524D2E0" w14:textId="77777777" w:rsidTr="009B6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3"/>
            <w:vMerge/>
            <w:shd w:val="clear" w:color="auto" w:fill="FFFFFF" w:themeFill="background1"/>
          </w:tcPr>
          <w:p w14:paraId="3D815747" w14:textId="77777777" w:rsidR="00385A74" w:rsidRPr="005F0205" w:rsidRDefault="00385A74" w:rsidP="009B643B">
            <w:pPr>
              <w:spacing w:line="276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936" w:type="dxa"/>
            <w:shd w:val="clear" w:color="auto" w:fill="FFFFFF" w:themeFill="background1"/>
          </w:tcPr>
          <w:p w14:paraId="25FE0B5F" w14:textId="77777777" w:rsidR="00385A74" w:rsidRPr="005F0205" w:rsidRDefault="00385A74" w:rsidP="009B64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ANGPTL-2</w:t>
            </w:r>
          </w:p>
        </w:tc>
        <w:tc>
          <w:tcPr>
            <w:tcW w:w="1466" w:type="dxa"/>
            <w:shd w:val="clear" w:color="auto" w:fill="FFFFFF" w:themeFill="background1"/>
          </w:tcPr>
          <w:p w14:paraId="1E07076B" w14:textId="77777777" w:rsidR="00385A74" w:rsidRPr="005F0205" w:rsidRDefault="00385A74" w:rsidP="009B64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Pro</w:t>
            </w:r>
          </w:p>
        </w:tc>
        <w:tc>
          <w:tcPr>
            <w:tcW w:w="3119" w:type="dxa"/>
            <w:shd w:val="clear" w:color="auto" w:fill="FFFFFF" w:themeFill="background1"/>
          </w:tcPr>
          <w:p w14:paraId="0EB4476D" w14:textId="77777777" w:rsidR="00385A74" w:rsidRPr="005F0205" w:rsidRDefault="00385A74" w:rsidP="009B64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</w:tr>
      <w:tr w:rsidR="00385A74" w:rsidRPr="005F0205" w14:paraId="0DB81018" w14:textId="77777777" w:rsidTr="009B643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3"/>
            <w:vMerge/>
            <w:shd w:val="clear" w:color="auto" w:fill="FFFFFF" w:themeFill="background1"/>
          </w:tcPr>
          <w:p w14:paraId="60BAB0A4" w14:textId="77777777" w:rsidR="00385A74" w:rsidRPr="005F0205" w:rsidRDefault="00385A74" w:rsidP="009B643B">
            <w:pPr>
              <w:spacing w:line="276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936" w:type="dxa"/>
            <w:shd w:val="clear" w:color="auto" w:fill="FFFFFF" w:themeFill="background1"/>
          </w:tcPr>
          <w:p w14:paraId="7517788A" w14:textId="77777777" w:rsidR="00385A74" w:rsidRPr="005F0205" w:rsidRDefault="00385A74" w:rsidP="009B64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ANGPTL-3</w:t>
            </w:r>
          </w:p>
        </w:tc>
        <w:tc>
          <w:tcPr>
            <w:tcW w:w="1466" w:type="dxa"/>
            <w:shd w:val="clear" w:color="auto" w:fill="FFFFFF" w:themeFill="background1"/>
          </w:tcPr>
          <w:p w14:paraId="207834BB" w14:textId="77777777" w:rsidR="00385A74" w:rsidRPr="005F0205" w:rsidRDefault="00385A74" w:rsidP="009B64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Pro</w:t>
            </w:r>
          </w:p>
        </w:tc>
        <w:tc>
          <w:tcPr>
            <w:tcW w:w="3119" w:type="dxa"/>
            <w:shd w:val="clear" w:color="auto" w:fill="FFFFFF" w:themeFill="background1"/>
          </w:tcPr>
          <w:p w14:paraId="3E8BA14E" w14:textId="77777777" w:rsidR="00385A74" w:rsidRPr="005F0205" w:rsidRDefault="00385A74" w:rsidP="009B64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</w:tr>
      <w:tr w:rsidR="00385A74" w:rsidRPr="005F0205" w14:paraId="2B219F7A" w14:textId="77777777" w:rsidTr="009B6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3"/>
            <w:vMerge/>
            <w:shd w:val="clear" w:color="auto" w:fill="FFFFFF" w:themeFill="background1"/>
          </w:tcPr>
          <w:p w14:paraId="694E2BA1" w14:textId="77777777" w:rsidR="00385A74" w:rsidRPr="005F0205" w:rsidRDefault="00385A74" w:rsidP="009B643B">
            <w:pPr>
              <w:spacing w:line="276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936" w:type="dxa"/>
            <w:shd w:val="clear" w:color="auto" w:fill="FFFFFF" w:themeFill="background1"/>
          </w:tcPr>
          <w:p w14:paraId="76ECA131" w14:textId="77777777" w:rsidR="00385A74" w:rsidRPr="005F0205" w:rsidRDefault="00385A74" w:rsidP="009B64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ANGPTL-4</w:t>
            </w:r>
          </w:p>
        </w:tc>
        <w:tc>
          <w:tcPr>
            <w:tcW w:w="1466" w:type="dxa"/>
            <w:shd w:val="clear" w:color="auto" w:fill="FFFFFF" w:themeFill="background1"/>
          </w:tcPr>
          <w:p w14:paraId="6EF0CF9B" w14:textId="77777777" w:rsidR="00385A74" w:rsidRPr="005F0205" w:rsidRDefault="00385A74" w:rsidP="009B64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Pro</w:t>
            </w:r>
          </w:p>
        </w:tc>
        <w:tc>
          <w:tcPr>
            <w:tcW w:w="3119" w:type="dxa"/>
            <w:shd w:val="clear" w:color="auto" w:fill="FFFFFF" w:themeFill="background1"/>
          </w:tcPr>
          <w:p w14:paraId="2759626C" w14:textId="77777777" w:rsidR="00385A74" w:rsidRPr="005F0205" w:rsidRDefault="00385A74" w:rsidP="009B64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ANGPTL4 neutralizing antibody</w:t>
            </w:r>
          </w:p>
        </w:tc>
      </w:tr>
      <w:tr w:rsidR="00385A74" w:rsidRPr="005F0205" w14:paraId="15FF5617" w14:textId="77777777" w:rsidTr="009B643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3"/>
            <w:vMerge/>
            <w:shd w:val="clear" w:color="auto" w:fill="FFFFFF" w:themeFill="background1"/>
          </w:tcPr>
          <w:p w14:paraId="43EFE7C8" w14:textId="77777777" w:rsidR="00385A74" w:rsidRPr="005F0205" w:rsidRDefault="00385A74" w:rsidP="009B643B">
            <w:pPr>
              <w:spacing w:line="276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936" w:type="dxa"/>
            <w:shd w:val="clear" w:color="auto" w:fill="FFFFFF" w:themeFill="background1"/>
          </w:tcPr>
          <w:p w14:paraId="659BC30A" w14:textId="77777777" w:rsidR="00385A74" w:rsidRPr="005F0205" w:rsidRDefault="00385A74" w:rsidP="009B64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ANGPTL-6</w:t>
            </w:r>
          </w:p>
        </w:tc>
        <w:tc>
          <w:tcPr>
            <w:tcW w:w="1466" w:type="dxa"/>
            <w:shd w:val="clear" w:color="auto" w:fill="FFFFFF" w:themeFill="background1"/>
          </w:tcPr>
          <w:p w14:paraId="2396393E" w14:textId="77777777" w:rsidR="00385A74" w:rsidRPr="005F0205" w:rsidRDefault="00385A74" w:rsidP="009B64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Pro</w:t>
            </w:r>
          </w:p>
        </w:tc>
        <w:tc>
          <w:tcPr>
            <w:tcW w:w="3119" w:type="dxa"/>
            <w:shd w:val="clear" w:color="auto" w:fill="FFFFFF" w:themeFill="background1"/>
          </w:tcPr>
          <w:p w14:paraId="551EB47F" w14:textId="77777777" w:rsidR="00385A74" w:rsidRPr="005F0205" w:rsidRDefault="00385A74" w:rsidP="009B64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</w:tr>
      <w:tr w:rsidR="00385A74" w:rsidRPr="005F0205" w14:paraId="09E18657" w14:textId="77777777" w:rsidTr="009B6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3"/>
            <w:vMerge w:val="restart"/>
            <w:shd w:val="clear" w:color="auto" w:fill="FFFFFF" w:themeFill="background1"/>
          </w:tcPr>
          <w:p w14:paraId="7F965DAF" w14:textId="77777777" w:rsidR="00385A74" w:rsidRPr="005F0205" w:rsidRDefault="00385A74" w:rsidP="009B643B">
            <w:pPr>
              <w:spacing w:before="240" w:line="276" w:lineRule="auto"/>
              <w:rPr>
                <w:rFonts w:ascii="Times New Roman" w:hAnsi="Times New Roman"/>
                <w:b w:val="0"/>
                <w:sz w:val="20"/>
              </w:rPr>
            </w:pPr>
            <w:r w:rsidRPr="005F0205">
              <w:rPr>
                <w:rFonts w:ascii="Times New Roman" w:hAnsi="Times New Roman"/>
                <w:b w:val="0"/>
                <w:sz w:val="20"/>
              </w:rPr>
              <w:t>Galectins family and glycosylation process</w:t>
            </w:r>
          </w:p>
        </w:tc>
        <w:tc>
          <w:tcPr>
            <w:tcW w:w="1936" w:type="dxa"/>
            <w:shd w:val="clear" w:color="auto" w:fill="FFFFFF" w:themeFill="background1"/>
          </w:tcPr>
          <w:p w14:paraId="4694FEA8" w14:textId="77777777" w:rsidR="00385A74" w:rsidRPr="005F0205" w:rsidRDefault="00385A74" w:rsidP="009B643B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Gal-1</w:t>
            </w:r>
          </w:p>
        </w:tc>
        <w:tc>
          <w:tcPr>
            <w:tcW w:w="1466" w:type="dxa"/>
            <w:shd w:val="clear" w:color="auto" w:fill="FFFFFF" w:themeFill="background1"/>
          </w:tcPr>
          <w:p w14:paraId="5CFA4514" w14:textId="77777777" w:rsidR="00385A74" w:rsidRPr="005F0205" w:rsidRDefault="00385A74" w:rsidP="009B643B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Pro</w:t>
            </w:r>
          </w:p>
        </w:tc>
        <w:tc>
          <w:tcPr>
            <w:tcW w:w="3119" w:type="dxa"/>
            <w:shd w:val="clear" w:color="auto" w:fill="FFFFFF" w:themeFill="background1"/>
          </w:tcPr>
          <w:p w14:paraId="616F3A3F" w14:textId="77777777" w:rsidR="00C02C12" w:rsidRDefault="00385A74" w:rsidP="00C02C12">
            <w:pPr>
              <w:spacing w:before="24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Aflibercept</w:t>
            </w:r>
          </w:p>
          <w:p w14:paraId="0838E623" w14:textId="082A7FA3" w:rsidR="00385A74" w:rsidRPr="005F0205" w:rsidRDefault="00C02C12" w:rsidP="0051611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C02C12">
              <w:rPr>
                <w:rFonts w:ascii="Times New Roman" w:hAnsi="Times New Roman"/>
                <w:sz w:val="20"/>
              </w:rPr>
              <w:t>OTX008</w:t>
            </w:r>
          </w:p>
        </w:tc>
      </w:tr>
      <w:tr w:rsidR="00385A74" w:rsidRPr="005F0205" w14:paraId="6058CC70" w14:textId="77777777" w:rsidTr="009B643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3"/>
            <w:vMerge/>
            <w:shd w:val="clear" w:color="auto" w:fill="FFFFFF" w:themeFill="background1"/>
          </w:tcPr>
          <w:p w14:paraId="2BEB5EDF" w14:textId="77777777" w:rsidR="00385A74" w:rsidRPr="005F0205" w:rsidRDefault="00385A74" w:rsidP="009B643B">
            <w:pPr>
              <w:spacing w:line="276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936" w:type="dxa"/>
            <w:shd w:val="clear" w:color="auto" w:fill="FFFFFF" w:themeFill="background1"/>
          </w:tcPr>
          <w:p w14:paraId="7FA34B61" w14:textId="77777777" w:rsidR="00385A74" w:rsidRPr="005F0205" w:rsidRDefault="00385A74" w:rsidP="009B64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Gal-3</w:t>
            </w:r>
          </w:p>
        </w:tc>
        <w:tc>
          <w:tcPr>
            <w:tcW w:w="1466" w:type="dxa"/>
            <w:shd w:val="clear" w:color="auto" w:fill="FFFFFF" w:themeFill="background1"/>
          </w:tcPr>
          <w:p w14:paraId="368FB52F" w14:textId="77777777" w:rsidR="00385A74" w:rsidRPr="005F0205" w:rsidRDefault="00385A74" w:rsidP="009B64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Pro</w:t>
            </w:r>
          </w:p>
        </w:tc>
        <w:tc>
          <w:tcPr>
            <w:tcW w:w="3119" w:type="dxa"/>
            <w:shd w:val="clear" w:color="auto" w:fill="FFFFFF" w:themeFill="background1"/>
          </w:tcPr>
          <w:p w14:paraId="4226AA1C" w14:textId="77777777" w:rsidR="00385A74" w:rsidRPr="005F0205" w:rsidRDefault="00385A74" w:rsidP="009B64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</w:tr>
      <w:tr w:rsidR="00385A74" w:rsidRPr="005F0205" w14:paraId="1F8364C0" w14:textId="77777777" w:rsidTr="009B6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3"/>
            <w:shd w:val="clear" w:color="auto" w:fill="FFFFFF" w:themeFill="background1"/>
          </w:tcPr>
          <w:p w14:paraId="49A7BD7A" w14:textId="77777777" w:rsidR="00385A74" w:rsidRPr="005F0205" w:rsidRDefault="00385A74" w:rsidP="0051611C">
            <w:pPr>
              <w:spacing w:before="240" w:after="0" w:line="276" w:lineRule="auto"/>
              <w:rPr>
                <w:rFonts w:ascii="Times New Roman" w:hAnsi="Times New Roman"/>
                <w:b w:val="0"/>
                <w:sz w:val="20"/>
              </w:rPr>
            </w:pPr>
            <w:r w:rsidRPr="005F0205">
              <w:rPr>
                <w:rFonts w:ascii="Times New Roman" w:hAnsi="Times New Roman"/>
                <w:b w:val="0"/>
                <w:sz w:val="20"/>
              </w:rPr>
              <w:t>HIF</w:t>
            </w:r>
          </w:p>
        </w:tc>
        <w:tc>
          <w:tcPr>
            <w:tcW w:w="1936" w:type="dxa"/>
            <w:shd w:val="clear" w:color="auto" w:fill="FFFFFF" w:themeFill="background1"/>
          </w:tcPr>
          <w:p w14:paraId="431CD487" w14:textId="77777777" w:rsidR="00385A74" w:rsidRPr="005F0205" w:rsidRDefault="00385A74" w:rsidP="0051611C">
            <w:pPr>
              <w:spacing w:before="24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HIF-1</w:t>
            </w:r>
          </w:p>
        </w:tc>
        <w:tc>
          <w:tcPr>
            <w:tcW w:w="1466" w:type="dxa"/>
            <w:shd w:val="clear" w:color="auto" w:fill="FFFFFF" w:themeFill="background1"/>
          </w:tcPr>
          <w:p w14:paraId="44120567" w14:textId="77777777" w:rsidR="00385A74" w:rsidRPr="005F0205" w:rsidRDefault="00385A74" w:rsidP="0051611C">
            <w:pPr>
              <w:spacing w:before="24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Pro</w:t>
            </w:r>
          </w:p>
        </w:tc>
        <w:tc>
          <w:tcPr>
            <w:tcW w:w="3119" w:type="dxa"/>
            <w:shd w:val="clear" w:color="auto" w:fill="FFFFFF" w:themeFill="background1"/>
          </w:tcPr>
          <w:p w14:paraId="204296AE" w14:textId="50A5F33E" w:rsidR="00C02C12" w:rsidRDefault="00C02C12" w:rsidP="0051611C">
            <w:pPr>
              <w:spacing w:before="24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C02C12">
              <w:rPr>
                <w:rFonts w:ascii="Times New Roman" w:hAnsi="Times New Roman"/>
                <w:sz w:val="20"/>
              </w:rPr>
              <w:t>Specnuezhenide</w:t>
            </w:r>
            <w:proofErr w:type="spellEnd"/>
          </w:p>
          <w:p w14:paraId="02660967" w14:textId="04A7465A" w:rsidR="00385A74" w:rsidRPr="005F0205" w:rsidRDefault="00385A74" w:rsidP="0051611C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siRNAs for HIF-1α and -2α</w:t>
            </w:r>
          </w:p>
        </w:tc>
      </w:tr>
      <w:tr w:rsidR="00385A74" w:rsidRPr="005F0205" w14:paraId="60B56422" w14:textId="77777777" w:rsidTr="009B643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3"/>
            <w:vMerge w:val="restart"/>
            <w:shd w:val="clear" w:color="auto" w:fill="FFFFFF" w:themeFill="background1"/>
          </w:tcPr>
          <w:p w14:paraId="0EBCD34D" w14:textId="77777777" w:rsidR="00385A74" w:rsidRPr="005F0205" w:rsidRDefault="00385A74" w:rsidP="009B643B">
            <w:pPr>
              <w:spacing w:before="240" w:line="276" w:lineRule="auto"/>
              <w:rPr>
                <w:rFonts w:ascii="Times New Roman" w:hAnsi="Times New Roman"/>
                <w:b w:val="0"/>
                <w:sz w:val="20"/>
              </w:rPr>
            </w:pPr>
            <w:r w:rsidRPr="005F0205">
              <w:rPr>
                <w:rFonts w:ascii="Times New Roman" w:hAnsi="Times New Roman"/>
                <w:b w:val="0"/>
                <w:sz w:val="20"/>
              </w:rPr>
              <w:t>IGF</w:t>
            </w:r>
          </w:p>
        </w:tc>
        <w:tc>
          <w:tcPr>
            <w:tcW w:w="1936" w:type="dxa"/>
            <w:shd w:val="clear" w:color="auto" w:fill="FFFFFF" w:themeFill="background1"/>
          </w:tcPr>
          <w:p w14:paraId="7D02E844" w14:textId="77777777" w:rsidR="00385A74" w:rsidRPr="005F0205" w:rsidRDefault="00385A74" w:rsidP="009B643B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IGF-1</w:t>
            </w:r>
          </w:p>
        </w:tc>
        <w:tc>
          <w:tcPr>
            <w:tcW w:w="1466" w:type="dxa"/>
            <w:shd w:val="clear" w:color="auto" w:fill="FFFFFF" w:themeFill="background1"/>
          </w:tcPr>
          <w:p w14:paraId="73957ADA" w14:textId="77777777" w:rsidR="00385A74" w:rsidRPr="005F0205" w:rsidRDefault="00385A74" w:rsidP="009B643B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Pro</w:t>
            </w:r>
          </w:p>
        </w:tc>
        <w:tc>
          <w:tcPr>
            <w:tcW w:w="3119" w:type="dxa"/>
            <w:shd w:val="clear" w:color="auto" w:fill="FFFFFF" w:themeFill="background1"/>
          </w:tcPr>
          <w:p w14:paraId="4896EAAA" w14:textId="77777777" w:rsidR="00385A74" w:rsidRPr="005F0205" w:rsidRDefault="00385A74" w:rsidP="009B643B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</w:tr>
      <w:tr w:rsidR="00385A74" w:rsidRPr="005F0205" w14:paraId="7495437F" w14:textId="77777777" w:rsidTr="009B6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3"/>
            <w:vMerge/>
            <w:shd w:val="clear" w:color="auto" w:fill="FFFFFF" w:themeFill="background1"/>
          </w:tcPr>
          <w:p w14:paraId="29CF472B" w14:textId="77777777" w:rsidR="00385A74" w:rsidRPr="005F0205" w:rsidRDefault="00385A74" w:rsidP="009B643B">
            <w:pPr>
              <w:spacing w:line="276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936" w:type="dxa"/>
            <w:shd w:val="clear" w:color="auto" w:fill="FFFFFF" w:themeFill="background1"/>
          </w:tcPr>
          <w:p w14:paraId="0FE9F5CB" w14:textId="77777777" w:rsidR="00385A74" w:rsidRPr="005F0205" w:rsidRDefault="00385A74" w:rsidP="009B64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IGF-2</w:t>
            </w:r>
          </w:p>
        </w:tc>
        <w:tc>
          <w:tcPr>
            <w:tcW w:w="1466" w:type="dxa"/>
            <w:shd w:val="clear" w:color="auto" w:fill="FFFFFF" w:themeFill="background1"/>
          </w:tcPr>
          <w:p w14:paraId="1D8736ED" w14:textId="77777777" w:rsidR="00385A74" w:rsidRPr="005F0205" w:rsidRDefault="00385A74" w:rsidP="009B64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Pro</w:t>
            </w:r>
          </w:p>
        </w:tc>
        <w:tc>
          <w:tcPr>
            <w:tcW w:w="3119" w:type="dxa"/>
            <w:shd w:val="clear" w:color="auto" w:fill="FFFFFF" w:themeFill="background1"/>
          </w:tcPr>
          <w:p w14:paraId="6752F531" w14:textId="77777777" w:rsidR="00385A74" w:rsidRPr="005F0205" w:rsidRDefault="00385A74" w:rsidP="009B64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DX-2647</w:t>
            </w:r>
          </w:p>
        </w:tc>
      </w:tr>
      <w:tr w:rsidR="00385A74" w:rsidRPr="005F0205" w14:paraId="115724CE" w14:textId="77777777" w:rsidTr="009B643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3"/>
            <w:vMerge/>
            <w:shd w:val="clear" w:color="auto" w:fill="FFFFFF" w:themeFill="background1"/>
          </w:tcPr>
          <w:p w14:paraId="1D4B5227" w14:textId="77777777" w:rsidR="00385A74" w:rsidRPr="005F0205" w:rsidRDefault="00385A74" w:rsidP="009B643B">
            <w:pPr>
              <w:spacing w:line="276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936" w:type="dxa"/>
            <w:shd w:val="clear" w:color="auto" w:fill="FFFFFF" w:themeFill="background1"/>
          </w:tcPr>
          <w:p w14:paraId="6D9B751C" w14:textId="77777777" w:rsidR="00385A74" w:rsidRPr="005F0205" w:rsidRDefault="00385A74" w:rsidP="009B64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IGFBP-2</w:t>
            </w:r>
          </w:p>
        </w:tc>
        <w:tc>
          <w:tcPr>
            <w:tcW w:w="1466" w:type="dxa"/>
            <w:shd w:val="clear" w:color="auto" w:fill="FFFFFF" w:themeFill="background1"/>
          </w:tcPr>
          <w:p w14:paraId="7FE8B64B" w14:textId="77777777" w:rsidR="00385A74" w:rsidRPr="005F0205" w:rsidRDefault="00385A74" w:rsidP="009B64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Pro</w:t>
            </w:r>
          </w:p>
        </w:tc>
        <w:tc>
          <w:tcPr>
            <w:tcW w:w="3119" w:type="dxa"/>
            <w:shd w:val="clear" w:color="auto" w:fill="FFFFFF" w:themeFill="background1"/>
          </w:tcPr>
          <w:p w14:paraId="1DA656A8" w14:textId="77777777" w:rsidR="00385A74" w:rsidRPr="005F0205" w:rsidRDefault="00385A74" w:rsidP="009B64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</w:tr>
      <w:tr w:rsidR="00385A74" w:rsidRPr="005F0205" w14:paraId="65549F7F" w14:textId="77777777" w:rsidTr="009B6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3"/>
            <w:vMerge/>
            <w:shd w:val="clear" w:color="auto" w:fill="FFFFFF" w:themeFill="background1"/>
          </w:tcPr>
          <w:p w14:paraId="572BA809" w14:textId="77777777" w:rsidR="00385A74" w:rsidRPr="005F0205" w:rsidRDefault="00385A74" w:rsidP="009B643B">
            <w:pPr>
              <w:spacing w:line="276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936" w:type="dxa"/>
            <w:shd w:val="clear" w:color="auto" w:fill="FFFFFF" w:themeFill="background1"/>
          </w:tcPr>
          <w:p w14:paraId="40DA39C3" w14:textId="77777777" w:rsidR="00385A74" w:rsidRPr="005F0205" w:rsidRDefault="00385A74" w:rsidP="009B64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IGFBP-4</w:t>
            </w:r>
          </w:p>
        </w:tc>
        <w:tc>
          <w:tcPr>
            <w:tcW w:w="1466" w:type="dxa"/>
            <w:shd w:val="clear" w:color="auto" w:fill="FFFFFF" w:themeFill="background1"/>
          </w:tcPr>
          <w:p w14:paraId="0EE6B52D" w14:textId="77777777" w:rsidR="00385A74" w:rsidRPr="005F0205" w:rsidRDefault="00385A74" w:rsidP="009B64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Anti</w:t>
            </w:r>
          </w:p>
        </w:tc>
        <w:tc>
          <w:tcPr>
            <w:tcW w:w="3119" w:type="dxa"/>
            <w:shd w:val="clear" w:color="auto" w:fill="FFFFFF" w:themeFill="background1"/>
          </w:tcPr>
          <w:p w14:paraId="43C12FD4" w14:textId="77777777" w:rsidR="00385A74" w:rsidRPr="005F0205" w:rsidRDefault="00385A74" w:rsidP="009B64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</w:tr>
      <w:tr w:rsidR="00385A74" w:rsidRPr="005F0205" w14:paraId="135D68AD" w14:textId="77777777" w:rsidTr="009B643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3"/>
            <w:vMerge/>
            <w:shd w:val="clear" w:color="auto" w:fill="FFFFFF" w:themeFill="background1"/>
          </w:tcPr>
          <w:p w14:paraId="7A77AFE9" w14:textId="77777777" w:rsidR="00385A74" w:rsidRPr="005F0205" w:rsidRDefault="00385A74" w:rsidP="009B643B">
            <w:pPr>
              <w:spacing w:line="276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936" w:type="dxa"/>
            <w:shd w:val="clear" w:color="auto" w:fill="FFFFFF" w:themeFill="background1"/>
          </w:tcPr>
          <w:p w14:paraId="5CA4899C" w14:textId="77777777" w:rsidR="00385A74" w:rsidRPr="005F0205" w:rsidRDefault="00385A74" w:rsidP="009B64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IGFBP-5</w:t>
            </w:r>
          </w:p>
        </w:tc>
        <w:tc>
          <w:tcPr>
            <w:tcW w:w="1466" w:type="dxa"/>
            <w:shd w:val="clear" w:color="auto" w:fill="FFFFFF" w:themeFill="background1"/>
          </w:tcPr>
          <w:p w14:paraId="2F400B33" w14:textId="77777777" w:rsidR="00385A74" w:rsidRPr="005F0205" w:rsidRDefault="00385A74" w:rsidP="009B64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Anti</w:t>
            </w:r>
          </w:p>
        </w:tc>
        <w:tc>
          <w:tcPr>
            <w:tcW w:w="3119" w:type="dxa"/>
            <w:shd w:val="clear" w:color="auto" w:fill="FFFFFF" w:themeFill="background1"/>
          </w:tcPr>
          <w:p w14:paraId="46FA8216" w14:textId="77777777" w:rsidR="00385A74" w:rsidRPr="005F0205" w:rsidRDefault="00385A74" w:rsidP="009B64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</w:tr>
      <w:tr w:rsidR="00385A74" w:rsidRPr="005F0205" w14:paraId="75D19C3D" w14:textId="77777777" w:rsidTr="009B6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3"/>
            <w:vMerge/>
            <w:shd w:val="clear" w:color="auto" w:fill="FFFFFF" w:themeFill="background1"/>
          </w:tcPr>
          <w:p w14:paraId="018570CB" w14:textId="77777777" w:rsidR="00385A74" w:rsidRPr="005F0205" w:rsidRDefault="00385A74" w:rsidP="009B643B">
            <w:pPr>
              <w:spacing w:line="276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936" w:type="dxa"/>
            <w:shd w:val="clear" w:color="auto" w:fill="FFFFFF" w:themeFill="background1"/>
          </w:tcPr>
          <w:p w14:paraId="7744DB35" w14:textId="77777777" w:rsidR="00385A74" w:rsidRPr="005F0205" w:rsidRDefault="00385A74" w:rsidP="009B64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IGFBP-6</w:t>
            </w:r>
          </w:p>
        </w:tc>
        <w:tc>
          <w:tcPr>
            <w:tcW w:w="1466" w:type="dxa"/>
            <w:shd w:val="clear" w:color="auto" w:fill="FFFFFF" w:themeFill="background1"/>
          </w:tcPr>
          <w:p w14:paraId="279A7AB1" w14:textId="77777777" w:rsidR="00385A74" w:rsidRPr="005F0205" w:rsidRDefault="00385A74" w:rsidP="009B64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Anti</w:t>
            </w:r>
          </w:p>
        </w:tc>
        <w:tc>
          <w:tcPr>
            <w:tcW w:w="3119" w:type="dxa"/>
            <w:shd w:val="clear" w:color="auto" w:fill="FFFFFF" w:themeFill="background1"/>
          </w:tcPr>
          <w:p w14:paraId="6C618FAC" w14:textId="77777777" w:rsidR="00385A74" w:rsidRPr="005F0205" w:rsidRDefault="00385A74" w:rsidP="009B64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</w:tr>
      <w:tr w:rsidR="00385A74" w:rsidRPr="005F0205" w14:paraId="712F8AE9" w14:textId="77777777" w:rsidTr="009B643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gridSpan w:val="2"/>
            <w:shd w:val="clear" w:color="auto" w:fill="FFFFFF" w:themeFill="background1"/>
          </w:tcPr>
          <w:p w14:paraId="0563B997" w14:textId="77777777" w:rsidR="00385A74" w:rsidRPr="005F0205" w:rsidRDefault="00385A74" w:rsidP="009B643B">
            <w:pPr>
              <w:spacing w:before="240" w:line="276" w:lineRule="auto"/>
              <w:rPr>
                <w:rFonts w:ascii="Times New Roman" w:hAnsi="Times New Roman"/>
                <w:b w:val="0"/>
                <w:sz w:val="20"/>
              </w:rPr>
            </w:pPr>
            <w:r w:rsidRPr="005F0205">
              <w:rPr>
                <w:rFonts w:ascii="Times New Roman" w:hAnsi="Times New Roman"/>
                <w:b w:val="0"/>
                <w:sz w:val="20"/>
              </w:rPr>
              <w:t>Cytokines</w:t>
            </w:r>
          </w:p>
        </w:tc>
        <w:tc>
          <w:tcPr>
            <w:tcW w:w="709" w:type="dxa"/>
            <w:shd w:val="clear" w:color="auto" w:fill="FFFFFF" w:themeFill="background1"/>
          </w:tcPr>
          <w:p w14:paraId="5DD378D8" w14:textId="77777777" w:rsidR="00385A74" w:rsidRPr="005F0205" w:rsidRDefault="00385A74" w:rsidP="009B643B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936" w:type="dxa"/>
            <w:shd w:val="clear" w:color="auto" w:fill="FFFFFF" w:themeFill="background1"/>
          </w:tcPr>
          <w:p w14:paraId="14CFF001" w14:textId="77777777" w:rsidR="00385A74" w:rsidRPr="005F0205" w:rsidRDefault="00385A74" w:rsidP="009B643B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466" w:type="dxa"/>
            <w:shd w:val="clear" w:color="auto" w:fill="FFFFFF" w:themeFill="background1"/>
          </w:tcPr>
          <w:p w14:paraId="083721AC" w14:textId="77777777" w:rsidR="00385A74" w:rsidRPr="005F0205" w:rsidRDefault="00385A74" w:rsidP="009B643B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3119" w:type="dxa"/>
            <w:shd w:val="clear" w:color="auto" w:fill="FFFFFF" w:themeFill="background1"/>
          </w:tcPr>
          <w:p w14:paraId="461365A7" w14:textId="77777777" w:rsidR="00385A74" w:rsidRPr="005F0205" w:rsidRDefault="00385A74" w:rsidP="009B643B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</w:tr>
      <w:tr w:rsidR="00385A74" w:rsidRPr="005F0205" w14:paraId="4E5B7F16" w14:textId="77777777" w:rsidTr="009B6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 w:val="restart"/>
            <w:shd w:val="clear" w:color="auto" w:fill="FFFFFF" w:themeFill="background1"/>
          </w:tcPr>
          <w:p w14:paraId="47F10547" w14:textId="77777777" w:rsidR="00385A74" w:rsidRPr="005F0205" w:rsidRDefault="00385A74" w:rsidP="009B643B">
            <w:pPr>
              <w:spacing w:line="276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gridSpan w:val="2"/>
            <w:vMerge w:val="restart"/>
            <w:shd w:val="clear" w:color="auto" w:fill="FFFFFF" w:themeFill="background1"/>
          </w:tcPr>
          <w:p w14:paraId="04645FB8" w14:textId="77777777" w:rsidR="00385A74" w:rsidRPr="005F0205" w:rsidRDefault="00385A74" w:rsidP="009B64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ELR-CXC chemokines</w:t>
            </w:r>
          </w:p>
        </w:tc>
        <w:tc>
          <w:tcPr>
            <w:tcW w:w="1936" w:type="dxa"/>
            <w:shd w:val="clear" w:color="auto" w:fill="FFFFFF" w:themeFill="background1"/>
          </w:tcPr>
          <w:p w14:paraId="19B8D10A" w14:textId="77777777" w:rsidR="00385A74" w:rsidRPr="005F0205" w:rsidRDefault="00385A74" w:rsidP="009B64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GRO-α (CXCL1)</w:t>
            </w:r>
          </w:p>
        </w:tc>
        <w:tc>
          <w:tcPr>
            <w:tcW w:w="1466" w:type="dxa"/>
            <w:shd w:val="clear" w:color="auto" w:fill="FFFFFF" w:themeFill="background1"/>
          </w:tcPr>
          <w:p w14:paraId="62383323" w14:textId="77777777" w:rsidR="00385A74" w:rsidRPr="005F0205" w:rsidRDefault="00385A74" w:rsidP="009B64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Pro</w:t>
            </w:r>
          </w:p>
        </w:tc>
        <w:tc>
          <w:tcPr>
            <w:tcW w:w="3119" w:type="dxa"/>
            <w:shd w:val="clear" w:color="auto" w:fill="FFFFFF" w:themeFill="background1"/>
          </w:tcPr>
          <w:p w14:paraId="210EC2FF" w14:textId="77777777" w:rsidR="00385A74" w:rsidRPr="005F0205" w:rsidRDefault="00385A74" w:rsidP="009B64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</w:tr>
      <w:tr w:rsidR="00385A74" w:rsidRPr="005F0205" w14:paraId="485696D5" w14:textId="77777777" w:rsidTr="009B643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shd w:val="clear" w:color="auto" w:fill="FFFFFF" w:themeFill="background1"/>
          </w:tcPr>
          <w:p w14:paraId="27274FA7" w14:textId="77777777" w:rsidR="00385A74" w:rsidRPr="005F0205" w:rsidRDefault="00385A74" w:rsidP="009B643B">
            <w:pPr>
              <w:spacing w:line="276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gridSpan w:val="2"/>
            <w:vMerge/>
            <w:shd w:val="clear" w:color="auto" w:fill="FFFFFF" w:themeFill="background1"/>
          </w:tcPr>
          <w:p w14:paraId="2A277949" w14:textId="77777777" w:rsidR="00385A74" w:rsidRPr="005F0205" w:rsidRDefault="00385A74" w:rsidP="009B64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936" w:type="dxa"/>
            <w:shd w:val="clear" w:color="auto" w:fill="FFFFFF" w:themeFill="background1"/>
          </w:tcPr>
          <w:p w14:paraId="4764A12A" w14:textId="77777777" w:rsidR="00385A74" w:rsidRPr="005F0205" w:rsidRDefault="00385A74" w:rsidP="009B64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GRO-β (CXCL2)</w:t>
            </w:r>
          </w:p>
        </w:tc>
        <w:tc>
          <w:tcPr>
            <w:tcW w:w="1466" w:type="dxa"/>
            <w:shd w:val="clear" w:color="auto" w:fill="FFFFFF" w:themeFill="background1"/>
          </w:tcPr>
          <w:p w14:paraId="7A879235" w14:textId="77777777" w:rsidR="00385A74" w:rsidRPr="005F0205" w:rsidRDefault="00385A74" w:rsidP="009B64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Pro</w:t>
            </w:r>
          </w:p>
        </w:tc>
        <w:tc>
          <w:tcPr>
            <w:tcW w:w="3119" w:type="dxa"/>
            <w:shd w:val="clear" w:color="auto" w:fill="FFFFFF" w:themeFill="background1"/>
          </w:tcPr>
          <w:p w14:paraId="3E01062C" w14:textId="77777777" w:rsidR="00385A74" w:rsidRPr="005F0205" w:rsidRDefault="00385A74" w:rsidP="009B64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</w:tr>
      <w:tr w:rsidR="00385A74" w:rsidRPr="005F0205" w14:paraId="190BE131" w14:textId="77777777" w:rsidTr="009B6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shd w:val="clear" w:color="auto" w:fill="FFFFFF" w:themeFill="background1"/>
          </w:tcPr>
          <w:p w14:paraId="3CE542D8" w14:textId="77777777" w:rsidR="00385A74" w:rsidRPr="005F0205" w:rsidRDefault="00385A74" w:rsidP="009B643B">
            <w:pPr>
              <w:spacing w:line="276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gridSpan w:val="2"/>
            <w:vMerge/>
            <w:shd w:val="clear" w:color="auto" w:fill="FFFFFF" w:themeFill="background1"/>
          </w:tcPr>
          <w:p w14:paraId="42422DAA" w14:textId="77777777" w:rsidR="00385A74" w:rsidRPr="005F0205" w:rsidRDefault="00385A74" w:rsidP="009B64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936" w:type="dxa"/>
            <w:shd w:val="clear" w:color="auto" w:fill="FFFFFF" w:themeFill="background1"/>
          </w:tcPr>
          <w:p w14:paraId="7FDE9A63" w14:textId="77777777" w:rsidR="00385A74" w:rsidRPr="005F0205" w:rsidRDefault="00385A74" w:rsidP="009B64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GRO-γ (CXCL3)</w:t>
            </w:r>
          </w:p>
        </w:tc>
        <w:tc>
          <w:tcPr>
            <w:tcW w:w="1466" w:type="dxa"/>
            <w:shd w:val="clear" w:color="auto" w:fill="FFFFFF" w:themeFill="background1"/>
          </w:tcPr>
          <w:p w14:paraId="19D5BAAF" w14:textId="77777777" w:rsidR="00385A74" w:rsidRPr="005F0205" w:rsidRDefault="00385A74" w:rsidP="009B64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Pro</w:t>
            </w:r>
          </w:p>
        </w:tc>
        <w:tc>
          <w:tcPr>
            <w:tcW w:w="3119" w:type="dxa"/>
            <w:shd w:val="clear" w:color="auto" w:fill="FFFFFF" w:themeFill="background1"/>
          </w:tcPr>
          <w:p w14:paraId="376782A6" w14:textId="77777777" w:rsidR="00385A74" w:rsidRPr="005F0205" w:rsidRDefault="00385A74" w:rsidP="009B64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</w:tr>
      <w:tr w:rsidR="00385A74" w:rsidRPr="005F0205" w14:paraId="041308C9" w14:textId="77777777" w:rsidTr="009B643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shd w:val="clear" w:color="auto" w:fill="FFFFFF" w:themeFill="background1"/>
          </w:tcPr>
          <w:p w14:paraId="77CAC1D4" w14:textId="77777777" w:rsidR="00385A74" w:rsidRPr="005F0205" w:rsidRDefault="00385A74" w:rsidP="009B643B">
            <w:pPr>
              <w:spacing w:line="276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gridSpan w:val="2"/>
            <w:vMerge/>
            <w:shd w:val="clear" w:color="auto" w:fill="FFFFFF" w:themeFill="background1"/>
          </w:tcPr>
          <w:p w14:paraId="387AE896" w14:textId="77777777" w:rsidR="00385A74" w:rsidRPr="005F0205" w:rsidRDefault="00385A74" w:rsidP="009B64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936" w:type="dxa"/>
            <w:shd w:val="clear" w:color="auto" w:fill="FFFFFF" w:themeFill="background1"/>
          </w:tcPr>
          <w:p w14:paraId="5E39A505" w14:textId="77777777" w:rsidR="00385A74" w:rsidRPr="005F0205" w:rsidRDefault="00385A74" w:rsidP="009B64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ENA-78 (CXCL5)</w:t>
            </w:r>
          </w:p>
        </w:tc>
        <w:tc>
          <w:tcPr>
            <w:tcW w:w="1466" w:type="dxa"/>
            <w:shd w:val="clear" w:color="auto" w:fill="FFFFFF" w:themeFill="background1"/>
          </w:tcPr>
          <w:p w14:paraId="647CAB8C" w14:textId="77777777" w:rsidR="00385A74" w:rsidRPr="005F0205" w:rsidRDefault="00385A74" w:rsidP="009B64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Pro</w:t>
            </w:r>
          </w:p>
        </w:tc>
        <w:tc>
          <w:tcPr>
            <w:tcW w:w="3119" w:type="dxa"/>
            <w:shd w:val="clear" w:color="auto" w:fill="FFFFFF" w:themeFill="background1"/>
          </w:tcPr>
          <w:p w14:paraId="1DCE07EE" w14:textId="77777777" w:rsidR="00385A74" w:rsidRPr="005F0205" w:rsidRDefault="00385A74" w:rsidP="009B64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</w:tr>
      <w:tr w:rsidR="00385A74" w:rsidRPr="005F0205" w14:paraId="0911C955" w14:textId="77777777" w:rsidTr="009B6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shd w:val="clear" w:color="auto" w:fill="FFFFFF" w:themeFill="background1"/>
          </w:tcPr>
          <w:p w14:paraId="6944B9E5" w14:textId="77777777" w:rsidR="00385A74" w:rsidRPr="005F0205" w:rsidRDefault="00385A74" w:rsidP="009B643B">
            <w:pPr>
              <w:spacing w:line="276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gridSpan w:val="2"/>
            <w:vMerge/>
            <w:shd w:val="clear" w:color="auto" w:fill="FFFFFF" w:themeFill="background1"/>
          </w:tcPr>
          <w:p w14:paraId="0C9C6CD9" w14:textId="77777777" w:rsidR="00385A74" w:rsidRPr="005F0205" w:rsidRDefault="00385A74" w:rsidP="009B64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936" w:type="dxa"/>
            <w:shd w:val="clear" w:color="auto" w:fill="FFFFFF" w:themeFill="background1"/>
          </w:tcPr>
          <w:p w14:paraId="68086E76" w14:textId="77777777" w:rsidR="00385A74" w:rsidRPr="005F0205" w:rsidRDefault="00385A74" w:rsidP="009B64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GCP-2 (CXCL6)</w:t>
            </w:r>
          </w:p>
        </w:tc>
        <w:tc>
          <w:tcPr>
            <w:tcW w:w="1466" w:type="dxa"/>
            <w:shd w:val="clear" w:color="auto" w:fill="FFFFFF" w:themeFill="background1"/>
          </w:tcPr>
          <w:p w14:paraId="26829676" w14:textId="77777777" w:rsidR="00385A74" w:rsidRPr="005F0205" w:rsidRDefault="00385A74" w:rsidP="009B64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Pro</w:t>
            </w:r>
          </w:p>
        </w:tc>
        <w:tc>
          <w:tcPr>
            <w:tcW w:w="3119" w:type="dxa"/>
            <w:shd w:val="clear" w:color="auto" w:fill="FFFFFF" w:themeFill="background1"/>
          </w:tcPr>
          <w:p w14:paraId="7AD2EE6D" w14:textId="77777777" w:rsidR="00385A74" w:rsidRPr="005F0205" w:rsidRDefault="00385A74" w:rsidP="009B64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</w:tr>
      <w:tr w:rsidR="00385A74" w:rsidRPr="005F0205" w14:paraId="631089D1" w14:textId="77777777" w:rsidTr="009B643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shd w:val="clear" w:color="auto" w:fill="FFFFFF" w:themeFill="background1"/>
          </w:tcPr>
          <w:p w14:paraId="0A656D91" w14:textId="77777777" w:rsidR="00385A74" w:rsidRPr="005F0205" w:rsidRDefault="00385A74" w:rsidP="009B643B">
            <w:pPr>
              <w:spacing w:line="276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gridSpan w:val="2"/>
            <w:vMerge/>
            <w:shd w:val="clear" w:color="auto" w:fill="FFFFFF" w:themeFill="background1"/>
          </w:tcPr>
          <w:p w14:paraId="7029032D" w14:textId="77777777" w:rsidR="00385A74" w:rsidRPr="005F0205" w:rsidRDefault="00385A74" w:rsidP="009B64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936" w:type="dxa"/>
            <w:shd w:val="clear" w:color="auto" w:fill="FFFFFF" w:themeFill="background1"/>
          </w:tcPr>
          <w:p w14:paraId="706BDBB1" w14:textId="77777777" w:rsidR="00385A74" w:rsidRPr="005F0205" w:rsidRDefault="00385A74" w:rsidP="009B64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NAP-2 (CXCL7)</w:t>
            </w:r>
          </w:p>
        </w:tc>
        <w:tc>
          <w:tcPr>
            <w:tcW w:w="1466" w:type="dxa"/>
            <w:shd w:val="clear" w:color="auto" w:fill="FFFFFF" w:themeFill="background1"/>
          </w:tcPr>
          <w:p w14:paraId="74D8095D" w14:textId="77777777" w:rsidR="00385A74" w:rsidRPr="005F0205" w:rsidRDefault="00385A74" w:rsidP="009B64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Pro</w:t>
            </w:r>
          </w:p>
        </w:tc>
        <w:tc>
          <w:tcPr>
            <w:tcW w:w="3119" w:type="dxa"/>
            <w:shd w:val="clear" w:color="auto" w:fill="FFFFFF" w:themeFill="background1"/>
          </w:tcPr>
          <w:p w14:paraId="1EEC1C90" w14:textId="77777777" w:rsidR="00385A74" w:rsidRPr="005F0205" w:rsidRDefault="00385A74" w:rsidP="009B64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</w:tr>
      <w:tr w:rsidR="00385A74" w:rsidRPr="005F0205" w14:paraId="4B81A215" w14:textId="77777777" w:rsidTr="009B6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shd w:val="clear" w:color="auto" w:fill="FFFFFF" w:themeFill="background1"/>
          </w:tcPr>
          <w:p w14:paraId="0C83F809" w14:textId="77777777" w:rsidR="00385A74" w:rsidRPr="005F0205" w:rsidRDefault="00385A74" w:rsidP="009B643B">
            <w:pPr>
              <w:spacing w:line="276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gridSpan w:val="2"/>
            <w:vMerge/>
            <w:shd w:val="clear" w:color="auto" w:fill="FFFFFF" w:themeFill="background1"/>
          </w:tcPr>
          <w:p w14:paraId="3DCF3455" w14:textId="77777777" w:rsidR="00385A74" w:rsidRPr="005F0205" w:rsidRDefault="00385A74" w:rsidP="009B64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936" w:type="dxa"/>
            <w:shd w:val="clear" w:color="auto" w:fill="FFFFFF" w:themeFill="background1"/>
          </w:tcPr>
          <w:p w14:paraId="51176A28" w14:textId="77777777" w:rsidR="00385A74" w:rsidRPr="005F0205" w:rsidRDefault="00385A74" w:rsidP="009B64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IL-8 (CXCL8)</w:t>
            </w:r>
          </w:p>
        </w:tc>
        <w:tc>
          <w:tcPr>
            <w:tcW w:w="1466" w:type="dxa"/>
            <w:shd w:val="clear" w:color="auto" w:fill="FFFFFF" w:themeFill="background1"/>
          </w:tcPr>
          <w:p w14:paraId="0A50731A" w14:textId="77777777" w:rsidR="00385A74" w:rsidRPr="005F0205" w:rsidRDefault="00385A74" w:rsidP="009B64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Pro</w:t>
            </w:r>
          </w:p>
        </w:tc>
        <w:tc>
          <w:tcPr>
            <w:tcW w:w="3119" w:type="dxa"/>
            <w:shd w:val="clear" w:color="auto" w:fill="FFFFFF" w:themeFill="background1"/>
          </w:tcPr>
          <w:p w14:paraId="4B5C5581" w14:textId="77777777" w:rsidR="00385A74" w:rsidRPr="005F0205" w:rsidRDefault="00385A74" w:rsidP="0051611C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Triamcinolone</w:t>
            </w:r>
          </w:p>
          <w:p w14:paraId="30492462" w14:textId="77777777" w:rsidR="00385A74" w:rsidRPr="005F0205" w:rsidRDefault="00385A74" w:rsidP="0051611C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ABX-IL8</w:t>
            </w:r>
            <w:r w:rsidRPr="00470289">
              <w:rPr>
                <w:rFonts w:ascii="Times New Roman" w:hAnsi="Times New Roman"/>
                <w:sz w:val="22"/>
                <w:vertAlign w:val="superscript"/>
              </w:rPr>
              <w:t xml:space="preserve"> a</w:t>
            </w:r>
          </w:p>
          <w:p w14:paraId="01059A5F" w14:textId="77777777" w:rsidR="00385A74" w:rsidRPr="005F0205" w:rsidRDefault="00385A74" w:rsidP="0051611C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SCH-479833</w:t>
            </w:r>
            <w:r w:rsidRPr="00470289">
              <w:rPr>
                <w:rFonts w:ascii="Times New Roman" w:hAnsi="Times New Roman"/>
                <w:sz w:val="22"/>
                <w:vertAlign w:val="superscript"/>
              </w:rPr>
              <w:t xml:space="preserve"> a</w:t>
            </w:r>
          </w:p>
          <w:p w14:paraId="4EFFEF06" w14:textId="77777777" w:rsidR="00385A74" w:rsidRPr="005F0205" w:rsidRDefault="00385A74" w:rsidP="009B64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SCH-527123</w:t>
            </w:r>
            <w:r w:rsidRPr="00470289">
              <w:rPr>
                <w:rFonts w:ascii="Times New Roman" w:hAnsi="Times New Roman"/>
                <w:sz w:val="22"/>
                <w:vertAlign w:val="superscript"/>
              </w:rPr>
              <w:t xml:space="preserve"> a</w:t>
            </w:r>
          </w:p>
        </w:tc>
      </w:tr>
      <w:tr w:rsidR="00385A74" w:rsidRPr="005F0205" w14:paraId="18F32F6A" w14:textId="77777777" w:rsidTr="009B643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shd w:val="clear" w:color="auto" w:fill="FFFFFF" w:themeFill="background1"/>
          </w:tcPr>
          <w:p w14:paraId="4733C9F5" w14:textId="77777777" w:rsidR="00385A74" w:rsidRPr="005F0205" w:rsidRDefault="00385A74" w:rsidP="009B643B">
            <w:pPr>
              <w:spacing w:before="240" w:line="276" w:lineRule="auto"/>
              <w:rPr>
                <w:rFonts w:ascii="Times New Roman" w:hAnsi="Times New Roman"/>
                <w:b w:val="0"/>
                <w:sz w:val="20"/>
              </w:rPr>
            </w:pPr>
          </w:p>
        </w:tc>
        <w:tc>
          <w:tcPr>
            <w:tcW w:w="1559" w:type="dxa"/>
            <w:gridSpan w:val="2"/>
            <w:vMerge w:val="restart"/>
            <w:shd w:val="clear" w:color="auto" w:fill="FFFFFF" w:themeFill="background1"/>
          </w:tcPr>
          <w:p w14:paraId="28D79D0A" w14:textId="77777777" w:rsidR="00385A74" w:rsidRPr="005F0205" w:rsidRDefault="00385A74" w:rsidP="009B643B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non-ELR-CXC chemokines</w:t>
            </w:r>
          </w:p>
        </w:tc>
        <w:tc>
          <w:tcPr>
            <w:tcW w:w="1936" w:type="dxa"/>
            <w:shd w:val="clear" w:color="auto" w:fill="FFFFFF" w:themeFill="background1"/>
          </w:tcPr>
          <w:p w14:paraId="72B044B9" w14:textId="77777777" w:rsidR="00385A74" w:rsidRPr="005F0205" w:rsidRDefault="00385A74" w:rsidP="009B643B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PF4 (CXCL4)</w:t>
            </w:r>
          </w:p>
        </w:tc>
        <w:tc>
          <w:tcPr>
            <w:tcW w:w="1466" w:type="dxa"/>
            <w:shd w:val="clear" w:color="auto" w:fill="FFFFFF" w:themeFill="background1"/>
          </w:tcPr>
          <w:p w14:paraId="6F4960F8" w14:textId="77777777" w:rsidR="00385A74" w:rsidRPr="005F0205" w:rsidRDefault="00385A74" w:rsidP="009B643B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Anti</w:t>
            </w:r>
          </w:p>
        </w:tc>
        <w:tc>
          <w:tcPr>
            <w:tcW w:w="3119" w:type="dxa"/>
            <w:shd w:val="clear" w:color="auto" w:fill="FFFFFF" w:themeFill="background1"/>
          </w:tcPr>
          <w:p w14:paraId="6D19FC5B" w14:textId="77777777" w:rsidR="00385A74" w:rsidRPr="005F0205" w:rsidRDefault="00385A74" w:rsidP="009B643B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</w:tr>
      <w:tr w:rsidR="00385A74" w:rsidRPr="005F0205" w14:paraId="6257D901" w14:textId="77777777" w:rsidTr="009B6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shd w:val="clear" w:color="auto" w:fill="FFFFFF" w:themeFill="background1"/>
          </w:tcPr>
          <w:p w14:paraId="446EAED4" w14:textId="77777777" w:rsidR="00385A74" w:rsidRPr="005F0205" w:rsidRDefault="00385A74" w:rsidP="009B643B">
            <w:pPr>
              <w:spacing w:line="276" w:lineRule="auto"/>
              <w:rPr>
                <w:rFonts w:ascii="Times New Roman" w:hAnsi="Times New Roman"/>
                <w:b w:val="0"/>
                <w:sz w:val="20"/>
              </w:rPr>
            </w:pPr>
          </w:p>
        </w:tc>
        <w:tc>
          <w:tcPr>
            <w:tcW w:w="1559" w:type="dxa"/>
            <w:gridSpan w:val="2"/>
            <w:vMerge/>
            <w:shd w:val="clear" w:color="auto" w:fill="FFFFFF" w:themeFill="background1"/>
          </w:tcPr>
          <w:p w14:paraId="6535D321" w14:textId="77777777" w:rsidR="00385A74" w:rsidRPr="005F0205" w:rsidRDefault="00385A74" w:rsidP="009B64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936" w:type="dxa"/>
            <w:shd w:val="clear" w:color="auto" w:fill="FFFFFF" w:themeFill="background1"/>
          </w:tcPr>
          <w:p w14:paraId="5CF18A34" w14:textId="77777777" w:rsidR="00385A74" w:rsidRPr="005F0205" w:rsidRDefault="00385A74" w:rsidP="009B64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MIG (CXCL9)</w:t>
            </w:r>
          </w:p>
        </w:tc>
        <w:tc>
          <w:tcPr>
            <w:tcW w:w="1466" w:type="dxa"/>
            <w:shd w:val="clear" w:color="auto" w:fill="FFFFFF" w:themeFill="background1"/>
          </w:tcPr>
          <w:p w14:paraId="394FD857" w14:textId="77777777" w:rsidR="00385A74" w:rsidRPr="005F0205" w:rsidRDefault="00385A74" w:rsidP="009B64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Anti</w:t>
            </w:r>
          </w:p>
        </w:tc>
        <w:tc>
          <w:tcPr>
            <w:tcW w:w="3119" w:type="dxa"/>
            <w:shd w:val="clear" w:color="auto" w:fill="FFFFFF" w:themeFill="background1"/>
          </w:tcPr>
          <w:p w14:paraId="472B4737" w14:textId="77777777" w:rsidR="00385A74" w:rsidRPr="005F0205" w:rsidRDefault="00385A74" w:rsidP="009B64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</w:tr>
      <w:tr w:rsidR="00385A74" w:rsidRPr="005F0205" w14:paraId="622E7A85" w14:textId="77777777" w:rsidTr="009B643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shd w:val="clear" w:color="auto" w:fill="FFFFFF" w:themeFill="background1"/>
          </w:tcPr>
          <w:p w14:paraId="5F2CD4E7" w14:textId="77777777" w:rsidR="00385A74" w:rsidRPr="005F0205" w:rsidRDefault="00385A74" w:rsidP="009B643B">
            <w:pPr>
              <w:spacing w:line="276" w:lineRule="auto"/>
              <w:rPr>
                <w:rFonts w:ascii="Times New Roman" w:hAnsi="Times New Roman"/>
                <w:b w:val="0"/>
                <w:sz w:val="20"/>
              </w:rPr>
            </w:pPr>
          </w:p>
        </w:tc>
        <w:tc>
          <w:tcPr>
            <w:tcW w:w="1559" w:type="dxa"/>
            <w:gridSpan w:val="2"/>
            <w:vMerge/>
            <w:shd w:val="clear" w:color="auto" w:fill="FFFFFF" w:themeFill="background1"/>
          </w:tcPr>
          <w:p w14:paraId="55F07E14" w14:textId="77777777" w:rsidR="00385A74" w:rsidRPr="005F0205" w:rsidRDefault="00385A74" w:rsidP="009B64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936" w:type="dxa"/>
            <w:shd w:val="clear" w:color="auto" w:fill="FFFFFF" w:themeFill="background1"/>
          </w:tcPr>
          <w:p w14:paraId="0621AF25" w14:textId="77777777" w:rsidR="00385A74" w:rsidRPr="005F0205" w:rsidRDefault="00385A74" w:rsidP="009B64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IP-10 (CXCL10)</w:t>
            </w:r>
          </w:p>
        </w:tc>
        <w:tc>
          <w:tcPr>
            <w:tcW w:w="1466" w:type="dxa"/>
            <w:shd w:val="clear" w:color="auto" w:fill="FFFFFF" w:themeFill="background1"/>
          </w:tcPr>
          <w:p w14:paraId="5548C4CE" w14:textId="77777777" w:rsidR="00385A74" w:rsidRPr="005F0205" w:rsidRDefault="00385A74" w:rsidP="009B64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Anti</w:t>
            </w:r>
          </w:p>
        </w:tc>
        <w:tc>
          <w:tcPr>
            <w:tcW w:w="3119" w:type="dxa"/>
            <w:shd w:val="clear" w:color="auto" w:fill="FFFFFF" w:themeFill="background1"/>
          </w:tcPr>
          <w:p w14:paraId="63B2ECAC" w14:textId="77777777" w:rsidR="00385A74" w:rsidRPr="005F0205" w:rsidRDefault="00385A74" w:rsidP="009B64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Plasmid DNA-encoding CXCL10</w:t>
            </w:r>
            <w:r w:rsidRPr="00470289">
              <w:rPr>
                <w:rFonts w:ascii="Times New Roman" w:hAnsi="Times New Roman"/>
                <w:sz w:val="22"/>
                <w:vertAlign w:val="superscript"/>
              </w:rPr>
              <w:t xml:space="preserve"> a</w:t>
            </w:r>
          </w:p>
        </w:tc>
      </w:tr>
      <w:tr w:rsidR="00385A74" w:rsidRPr="005F0205" w14:paraId="4A26FA99" w14:textId="77777777" w:rsidTr="009B6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shd w:val="clear" w:color="auto" w:fill="FFFFFF" w:themeFill="background1"/>
          </w:tcPr>
          <w:p w14:paraId="2C1F19B5" w14:textId="77777777" w:rsidR="00385A74" w:rsidRPr="005F0205" w:rsidRDefault="00385A74" w:rsidP="009B643B">
            <w:pPr>
              <w:spacing w:line="276" w:lineRule="auto"/>
              <w:rPr>
                <w:rFonts w:ascii="Times New Roman" w:hAnsi="Times New Roman"/>
                <w:b w:val="0"/>
                <w:sz w:val="20"/>
              </w:rPr>
            </w:pPr>
          </w:p>
        </w:tc>
        <w:tc>
          <w:tcPr>
            <w:tcW w:w="1559" w:type="dxa"/>
            <w:gridSpan w:val="2"/>
            <w:vMerge/>
            <w:shd w:val="clear" w:color="auto" w:fill="FFFFFF" w:themeFill="background1"/>
          </w:tcPr>
          <w:p w14:paraId="402A02FB" w14:textId="77777777" w:rsidR="00385A74" w:rsidRPr="005F0205" w:rsidRDefault="00385A74" w:rsidP="009B64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936" w:type="dxa"/>
            <w:shd w:val="clear" w:color="auto" w:fill="FFFFFF" w:themeFill="background1"/>
          </w:tcPr>
          <w:p w14:paraId="26C122F0" w14:textId="77777777" w:rsidR="00385A74" w:rsidRPr="005F0205" w:rsidRDefault="00385A74" w:rsidP="009B64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I-TAC (CXCL11)</w:t>
            </w:r>
          </w:p>
        </w:tc>
        <w:tc>
          <w:tcPr>
            <w:tcW w:w="1466" w:type="dxa"/>
            <w:shd w:val="clear" w:color="auto" w:fill="FFFFFF" w:themeFill="background1"/>
          </w:tcPr>
          <w:p w14:paraId="5A661D2A" w14:textId="77777777" w:rsidR="00385A74" w:rsidRPr="005F0205" w:rsidRDefault="00385A74" w:rsidP="009B64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Anti</w:t>
            </w:r>
          </w:p>
        </w:tc>
        <w:tc>
          <w:tcPr>
            <w:tcW w:w="3119" w:type="dxa"/>
            <w:shd w:val="clear" w:color="auto" w:fill="FFFFFF" w:themeFill="background1"/>
          </w:tcPr>
          <w:p w14:paraId="1A79B525" w14:textId="77777777" w:rsidR="00385A74" w:rsidRPr="005F0205" w:rsidRDefault="00385A74" w:rsidP="009B64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</w:tr>
      <w:tr w:rsidR="00385A74" w:rsidRPr="005F0205" w14:paraId="2FE6AB4E" w14:textId="77777777" w:rsidTr="009B643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shd w:val="clear" w:color="auto" w:fill="FFFFFF" w:themeFill="background1"/>
          </w:tcPr>
          <w:p w14:paraId="54689539" w14:textId="77777777" w:rsidR="00385A74" w:rsidRPr="005F0205" w:rsidRDefault="00385A74" w:rsidP="009B643B">
            <w:pPr>
              <w:spacing w:line="276" w:lineRule="auto"/>
              <w:rPr>
                <w:rFonts w:ascii="Times New Roman" w:hAnsi="Times New Roman"/>
                <w:b w:val="0"/>
                <w:sz w:val="20"/>
              </w:rPr>
            </w:pPr>
          </w:p>
        </w:tc>
        <w:tc>
          <w:tcPr>
            <w:tcW w:w="1559" w:type="dxa"/>
            <w:gridSpan w:val="2"/>
            <w:vMerge/>
            <w:shd w:val="clear" w:color="auto" w:fill="FFFFFF" w:themeFill="background1"/>
          </w:tcPr>
          <w:p w14:paraId="4B319D26" w14:textId="77777777" w:rsidR="00385A74" w:rsidRPr="005F0205" w:rsidRDefault="00385A74" w:rsidP="009B64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936" w:type="dxa"/>
            <w:shd w:val="clear" w:color="auto" w:fill="FFFFFF" w:themeFill="background1"/>
          </w:tcPr>
          <w:p w14:paraId="496694CB" w14:textId="77777777" w:rsidR="00385A74" w:rsidRPr="005F0205" w:rsidRDefault="00385A74" w:rsidP="009B64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SDF-1 (CXCL12)</w:t>
            </w:r>
          </w:p>
        </w:tc>
        <w:tc>
          <w:tcPr>
            <w:tcW w:w="1466" w:type="dxa"/>
            <w:shd w:val="clear" w:color="auto" w:fill="FFFFFF" w:themeFill="background1"/>
          </w:tcPr>
          <w:p w14:paraId="7F670F5A" w14:textId="77777777" w:rsidR="00385A74" w:rsidRPr="005F0205" w:rsidRDefault="00385A74" w:rsidP="009B64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Anti</w:t>
            </w:r>
          </w:p>
        </w:tc>
        <w:tc>
          <w:tcPr>
            <w:tcW w:w="3119" w:type="dxa"/>
            <w:shd w:val="clear" w:color="auto" w:fill="FFFFFF" w:themeFill="background1"/>
          </w:tcPr>
          <w:p w14:paraId="2FC4E735" w14:textId="77777777" w:rsidR="00385A74" w:rsidRPr="005F0205" w:rsidRDefault="00385A74" w:rsidP="009B64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</w:tr>
      <w:tr w:rsidR="00385A74" w:rsidRPr="005F0205" w14:paraId="4C1A3A59" w14:textId="77777777" w:rsidTr="009B6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shd w:val="clear" w:color="auto" w:fill="FFFFFF" w:themeFill="background1"/>
          </w:tcPr>
          <w:p w14:paraId="3F469B04" w14:textId="77777777" w:rsidR="00385A74" w:rsidRPr="005F0205" w:rsidRDefault="00385A74" w:rsidP="009B643B">
            <w:pPr>
              <w:spacing w:line="276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gridSpan w:val="2"/>
            <w:vMerge/>
            <w:shd w:val="clear" w:color="auto" w:fill="FFFFFF" w:themeFill="background1"/>
          </w:tcPr>
          <w:p w14:paraId="12B5AD77" w14:textId="77777777" w:rsidR="00385A74" w:rsidRPr="005F0205" w:rsidRDefault="00385A74" w:rsidP="009B64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936" w:type="dxa"/>
            <w:shd w:val="clear" w:color="auto" w:fill="FFFFFF" w:themeFill="background1"/>
          </w:tcPr>
          <w:p w14:paraId="5ECC6CDE" w14:textId="77777777" w:rsidR="00385A74" w:rsidRPr="005F0205" w:rsidRDefault="00385A74" w:rsidP="009B64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BRAK (CXCL14)</w:t>
            </w:r>
          </w:p>
        </w:tc>
        <w:tc>
          <w:tcPr>
            <w:tcW w:w="1466" w:type="dxa"/>
            <w:shd w:val="clear" w:color="auto" w:fill="FFFFFF" w:themeFill="background1"/>
          </w:tcPr>
          <w:p w14:paraId="63797B28" w14:textId="77777777" w:rsidR="00385A74" w:rsidRPr="005F0205" w:rsidRDefault="00385A74" w:rsidP="009B64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Anti</w:t>
            </w:r>
          </w:p>
        </w:tc>
        <w:tc>
          <w:tcPr>
            <w:tcW w:w="3119" w:type="dxa"/>
            <w:shd w:val="clear" w:color="auto" w:fill="FFFFFF" w:themeFill="background1"/>
          </w:tcPr>
          <w:p w14:paraId="467686B2" w14:textId="77777777" w:rsidR="00385A74" w:rsidRPr="005F0205" w:rsidRDefault="00385A74" w:rsidP="009B64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</w:tr>
      <w:tr w:rsidR="00385A74" w:rsidRPr="005F0205" w14:paraId="786284E3" w14:textId="77777777" w:rsidTr="009B643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shd w:val="clear" w:color="auto" w:fill="FFFFFF" w:themeFill="background1"/>
          </w:tcPr>
          <w:p w14:paraId="253D4073" w14:textId="77777777" w:rsidR="00385A74" w:rsidRPr="005F0205" w:rsidRDefault="00385A74" w:rsidP="009B643B">
            <w:pPr>
              <w:spacing w:before="240" w:line="276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gridSpan w:val="2"/>
            <w:shd w:val="clear" w:color="auto" w:fill="FFFFFF" w:themeFill="background1"/>
          </w:tcPr>
          <w:p w14:paraId="39DE46A2" w14:textId="77777777" w:rsidR="00385A74" w:rsidRPr="005F0205" w:rsidRDefault="00385A74" w:rsidP="009B643B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CC</w:t>
            </w:r>
          </w:p>
        </w:tc>
        <w:tc>
          <w:tcPr>
            <w:tcW w:w="1936" w:type="dxa"/>
            <w:shd w:val="clear" w:color="auto" w:fill="FFFFFF" w:themeFill="background1"/>
          </w:tcPr>
          <w:p w14:paraId="1F4879F0" w14:textId="77777777" w:rsidR="00385A74" w:rsidRPr="005F0205" w:rsidRDefault="00385A74" w:rsidP="009B643B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CCL2</w:t>
            </w:r>
          </w:p>
        </w:tc>
        <w:tc>
          <w:tcPr>
            <w:tcW w:w="1466" w:type="dxa"/>
            <w:shd w:val="clear" w:color="auto" w:fill="FFFFFF" w:themeFill="background1"/>
          </w:tcPr>
          <w:p w14:paraId="3A7AB1CC" w14:textId="77777777" w:rsidR="00385A74" w:rsidRPr="005F0205" w:rsidRDefault="00385A74" w:rsidP="009B643B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Pro</w:t>
            </w:r>
          </w:p>
        </w:tc>
        <w:tc>
          <w:tcPr>
            <w:tcW w:w="3119" w:type="dxa"/>
            <w:shd w:val="clear" w:color="auto" w:fill="FFFFFF" w:themeFill="background1"/>
          </w:tcPr>
          <w:p w14:paraId="1003AF23" w14:textId="77777777" w:rsidR="00385A74" w:rsidRPr="005F0205" w:rsidRDefault="00385A74" w:rsidP="009B643B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</w:tr>
      <w:tr w:rsidR="00385A74" w:rsidRPr="005F0205" w14:paraId="5C59D85A" w14:textId="77777777" w:rsidTr="009B6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3"/>
            <w:vMerge w:val="restart"/>
            <w:shd w:val="clear" w:color="auto" w:fill="FFFFFF" w:themeFill="background1"/>
          </w:tcPr>
          <w:p w14:paraId="7690FAFD" w14:textId="77777777" w:rsidR="00385A74" w:rsidRPr="005F0205" w:rsidRDefault="00385A74" w:rsidP="009B643B">
            <w:pPr>
              <w:spacing w:before="240" w:line="276" w:lineRule="auto"/>
              <w:rPr>
                <w:rFonts w:ascii="Times New Roman" w:hAnsi="Times New Roman"/>
                <w:b w:val="0"/>
                <w:sz w:val="20"/>
              </w:rPr>
            </w:pPr>
            <w:r w:rsidRPr="005F0205">
              <w:rPr>
                <w:rFonts w:ascii="Times New Roman" w:hAnsi="Times New Roman"/>
                <w:b w:val="0"/>
                <w:sz w:val="20"/>
              </w:rPr>
              <w:t>MMP</w:t>
            </w:r>
          </w:p>
        </w:tc>
        <w:tc>
          <w:tcPr>
            <w:tcW w:w="1936" w:type="dxa"/>
            <w:shd w:val="clear" w:color="auto" w:fill="FFFFFF" w:themeFill="background1"/>
          </w:tcPr>
          <w:p w14:paraId="32F9A5EF" w14:textId="77777777" w:rsidR="00385A74" w:rsidRPr="005F0205" w:rsidRDefault="00385A74" w:rsidP="009B643B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MMP-2</w:t>
            </w:r>
          </w:p>
        </w:tc>
        <w:tc>
          <w:tcPr>
            <w:tcW w:w="1466" w:type="dxa"/>
            <w:shd w:val="clear" w:color="auto" w:fill="FFFFFF" w:themeFill="background1"/>
          </w:tcPr>
          <w:p w14:paraId="2E5F9C90" w14:textId="77777777" w:rsidR="00385A74" w:rsidRPr="005F0205" w:rsidRDefault="00385A74" w:rsidP="009B643B">
            <w:pPr>
              <w:spacing w:before="2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Pro</w:t>
            </w:r>
          </w:p>
        </w:tc>
        <w:tc>
          <w:tcPr>
            <w:tcW w:w="3119" w:type="dxa"/>
            <w:shd w:val="clear" w:color="auto" w:fill="FFFFFF" w:themeFill="background1"/>
          </w:tcPr>
          <w:p w14:paraId="250618E1" w14:textId="77777777" w:rsidR="00385A74" w:rsidRPr="005F0205" w:rsidRDefault="00385A74" w:rsidP="0051611C">
            <w:pPr>
              <w:spacing w:before="24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AG3340</w:t>
            </w:r>
          </w:p>
          <w:p w14:paraId="75F53E09" w14:textId="77777777" w:rsidR="00385A74" w:rsidRPr="005F0205" w:rsidRDefault="00385A74" w:rsidP="009B64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DPC-A37668</w:t>
            </w:r>
          </w:p>
        </w:tc>
      </w:tr>
      <w:tr w:rsidR="00385A74" w:rsidRPr="005F0205" w14:paraId="7884B3D7" w14:textId="77777777" w:rsidTr="009B643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3"/>
            <w:vMerge/>
            <w:shd w:val="clear" w:color="auto" w:fill="FFFFFF" w:themeFill="background1"/>
          </w:tcPr>
          <w:p w14:paraId="7DCDE2E9" w14:textId="77777777" w:rsidR="00385A74" w:rsidRPr="005F0205" w:rsidRDefault="00385A74" w:rsidP="009B643B">
            <w:pPr>
              <w:spacing w:line="276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936" w:type="dxa"/>
            <w:shd w:val="clear" w:color="auto" w:fill="FFFFFF" w:themeFill="background1"/>
          </w:tcPr>
          <w:p w14:paraId="5E870C43" w14:textId="77777777" w:rsidR="00385A74" w:rsidRPr="005F0205" w:rsidRDefault="00385A74" w:rsidP="009B64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MMP-9</w:t>
            </w:r>
          </w:p>
        </w:tc>
        <w:tc>
          <w:tcPr>
            <w:tcW w:w="1466" w:type="dxa"/>
            <w:shd w:val="clear" w:color="auto" w:fill="FFFFFF" w:themeFill="background1"/>
          </w:tcPr>
          <w:p w14:paraId="7DEE5DD9" w14:textId="77777777" w:rsidR="00385A74" w:rsidRPr="005F0205" w:rsidRDefault="00385A74" w:rsidP="009B64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Pro</w:t>
            </w:r>
          </w:p>
        </w:tc>
        <w:tc>
          <w:tcPr>
            <w:tcW w:w="3119" w:type="dxa"/>
            <w:shd w:val="clear" w:color="auto" w:fill="FFFFFF" w:themeFill="background1"/>
          </w:tcPr>
          <w:p w14:paraId="3C93432C" w14:textId="77777777" w:rsidR="00385A74" w:rsidRPr="005F0205" w:rsidRDefault="00385A74" w:rsidP="009B64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AG3340</w:t>
            </w:r>
          </w:p>
        </w:tc>
      </w:tr>
      <w:tr w:rsidR="00385A74" w:rsidRPr="005F0205" w14:paraId="5CEE46F2" w14:textId="77777777" w:rsidTr="009B6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3"/>
            <w:vMerge/>
            <w:shd w:val="clear" w:color="auto" w:fill="FFFFFF" w:themeFill="background1"/>
          </w:tcPr>
          <w:p w14:paraId="15F43C8A" w14:textId="77777777" w:rsidR="00385A74" w:rsidRPr="005F0205" w:rsidRDefault="00385A74" w:rsidP="009B643B">
            <w:pPr>
              <w:spacing w:line="276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936" w:type="dxa"/>
            <w:shd w:val="clear" w:color="auto" w:fill="FFFFFF" w:themeFill="background1"/>
          </w:tcPr>
          <w:p w14:paraId="55C3304E" w14:textId="77777777" w:rsidR="00385A74" w:rsidRPr="005F0205" w:rsidRDefault="00385A74" w:rsidP="009B64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TIMP-1</w:t>
            </w:r>
          </w:p>
        </w:tc>
        <w:tc>
          <w:tcPr>
            <w:tcW w:w="1466" w:type="dxa"/>
            <w:shd w:val="clear" w:color="auto" w:fill="FFFFFF" w:themeFill="background1"/>
          </w:tcPr>
          <w:p w14:paraId="3C2106B0" w14:textId="77777777" w:rsidR="00385A74" w:rsidRPr="005F0205" w:rsidRDefault="00385A74" w:rsidP="009B64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Anti</w:t>
            </w:r>
          </w:p>
        </w:tc>
        <w:tc>
          <w:tcPr>
            <w:tcW w:w="3119" w:type="dxa"/>
            <w:shd w:val="clear" w:color="auto" w:fill="FFFFFF" w:themeFill="background1"/>
          </w:tcPr>
          <w:p w14:paraId="5A0A6C6C" w14:textId="77777777" w:rsidR="00385A74" w:rsidRPr="005F0205" w:rsidRDefault="00385A74" w:rsidP="009B64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</w:tr>
      <w:tr w:rsidR="00385A74" w:rsidRPr="005F0205" w14:paraId="38926442" w14:textId="77777777" w:rsidTr="009B643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3"/>
            <w:vMerge/>
            <w:shd w:val="clear" w:color="auto" w:fill="FFFFFF" w:themeFill="background1"/>
          </w:tcPr>
          <w:p w14:paraId="3C249857" w14:textId="77777777" w:rsidR="00385A74" w:rsidRPr="005F0205" w:rsidRDefault="00385A74" w:rsidP="009B643B">
            <w:pPr>
              <w:spacing w:line="276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936" w:type="dxa"/>
            <w:shd w:val="clear" w:color="auto" w:fill="FFFFFF" w:themeFill="background1"/>
          </w:tcPr>
          <w:p w14:paraId="62F5270E" w14:textId="77777777" w:rsidR="00385A74" w:rsidRPr="005F0205" w:rsidRDefault="00385A74" w:rsidP="009B64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TIMP-2</w:t>
            </w:r>
          </w:p>
        </w:tc>
        <w:tc>
          <w:tcPr>
            <w:tcW w:w="1466" w:type="dxa"/>
            <w:shd w:val="clear" w:color="auto" w:fill="FFFFFF" w:themeFill="background1"/>
          </w:tcPr>
          <w:p w14:paraId="71E8420A" w14:textId="77777777" w:rsidR="00385A74" w:rsidRPr="005F0205" w:rsidRDefault="00385A74" w:rsidP="009B64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Anti</w:t>
            </w:r>
          </w:p>
        </w:tc>
        <w:tc>
          <w:tcPr>
            <w:tcW w:w="3119" w:type="dxa"/>
            <w:shd w:val="clear" w:color="auto" w:fill="FFFFFF" w:themeFill="background1"/>
          </w:tcPr>
          <w:p w14:paraId="763A606E" w14:textId="77777777" w:rsidR="00385A74" w:rsidRPr="005F0205" w:rsidRDefault="00385A74" w:rsidP="009B64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</w:tr>
      <w:tr w:rsidR="00385A74" w:rsidRPr="005F0205" w14:paraId="18DB3128" w14:textId="77777777" w:rsidTr="009B6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3"/>
            <w:vMerge/>
            <w:shd w:val="clear" w:color="auto" w:fill="FFFFFF" w:themeFill="background1"/>
          </w:tcPr>
          <w:p w14:paraId="631CFB09" w14:textId="77777777" w:rsidR="00385A74" w:rsidRPr="005F0205" w:rsidRDefault="00385A74" w:rsidP="009B643B">
            <w:pPr>
              <w:spacing w:line="276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936" w:type="dxa"/>
            <w:shd w:val="clear" w:color="auto" w:fill="FFFFFF" w:themeFill="background1"/>
          </w:tcPr>
          <w:p w14:paraId="69D777E9" w14:textId="77777777" w:rsidR="00385A74" w:rsidRPr="005F0205" w:rsidRDefault="00385A74" w:rsidP="009B64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TIMP-3</w:t>
            </w:r>
          </w:p>
        </w:tc>
        <w:tc>
          <w:tcPr>
            <w:tcW w:w="1466" w:type="dxa"/>
            <w:shd w:val="clear" w:color="auto" w:fill="FFFFFF" w:themeFill="background1"/>
          </w:tcPr>
          <w:p w14:paraId="0A201837" w14:textId="77777777" w:rsidR="00385A74" w:rsidRPr="005F0205" w:rsidRDefault="00385A74" w:rsidP="009B64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Anti</w:t>
            </w:r>
          </w:p>
        </w:tc>
        <w:tc>
          <w:tcPr>
            <w:tcW w:w="3119" w:type="dxa"/>
            <w:shd w:val="clear" w:color="auto" w:fill="FFFFFF" w:themeFill="background1"/>
          </w:tcPr>
          <w:p w14:paraId="0C4D9F0B" w14:textId="77777777" w:rsidR="00385A74" w:rsidRPr="005F0205" w:rsidRDefault="00385A74" w:rsidP="009B64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pEBAct-TIMP3</w:t>
            </w:r>
          </w:p>
        </w:tc>
      </w:tr>
      <w:tr w:rsidR="00385A74" w:rsidRPr="005F0205" w14:paraId="6A9C4F33" w14:textId="77777777" w:rsidTr="009B643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3"/>
            <w:vMerge/>
            <w:shd w:val="clear" w:color="auto" w:fill="FFFFFF" w:themeFill="background1"/>
          </w:tcPr>
          <w:p w14:paraId="2BF97BF0" w14:textId="77777777" w:rsidR="00385A74" w:rsidRPr="005F0205" w:rsidRDefault="00385A74" w:rsidP="009B643B">
            <w:pPr>
              <w:spacing w:line="276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936" w:type="dxa"/>
            <w:shd w:val="clear" w:color="auto" w:fill="FFFFFF" w:themeFill="background1"/>
          </w:tcPr>
          <w:p w14:paraId="1D1466B4" w14:textId="77777777" w:rsidR="00385A74" w:rsidRPr="005F0205" w:rsidRDefault="00385A74" w:rsidP="009B64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TIMP-4</w:t>
            </w:r>
          </w:p>
        </w:tc>
        <w:tc>
          <w:tcPr>
            <w:tcW w:w="1466" w:type="dxa"/>
            <w:shd w:val="clear" w:color="auto" w:fill="FFFFFF" w:themeFill="background1"/>
          </w:tcPr>
          <w:p w14:paraId="32B4C9EE" w14:textId="77777777" w:rsidR="00385A74" w:rsidRPr="005F0205" w:rsidRDefault="00385A74" w:rsidP="009B64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Anti</w:t>
            </w:r>
          </w:p>
        </w:tc>
        <w:tc>
          <w:tcPr>
            <w:tcW w:w="3119" w:type="dxa"/>
            <w:shd w:val="clear" w:color="auto" w:fill="FFFFFF" w:themeFill="background1"/>
          </w:tcPr>
          <w:p w14:paraId="5CB36E53" w14:textId="77777777" w:rsidR="00385A74" w:rsidRPr="005F0205" w:rsidRDefault="00385A74" w:rsidP="009B64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</w:tr>
      <w:tr w:rsidR="00385A74" w:rsidRPr="005F0205" w14:paraId="0DFF4F45" w14:textId="77777777" w:rsidTr="009B6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3"/>
            <w:shd w:val="clear" w:color="auto" w:fill="FFFFFF" w:themeFill="background1"/>
          </w:tcPr>
          <w:p w14:paraId="09974AB2" w14:textId="77777777" w:rsidR="00385A74" w:rsidRPr="005F0205" w:rsidRDefault="00385A74" w:rsidP="0051611C">
            <w:pPr>
              <w:spacing w:before="240" w:after="0" w:line="276" w:lineRule="auto"/>
              <w:rPr>
                <w:rFonts w:ascii="Times New Roman" w:hAnsi="Times New Roman"/>
                <w:b w:val="0"/>
                <w:sz w:val="20"/>
              </w:rPr>
            </w:pPr>
            <w:r w:rsidRPr="005F0205">
              <w:rPr>
                <w:rFonts w:ascii="Times New Roman" w:hAnsi="Times New Roman"/>
                <w:b w:val="0"/>
                <w:sz w:val="20"/>
              </w:rPr>
              <w:t>Integrin superfamily</w:t>
            </w:r>
          </w:p>
        </w:tc>
        <w:tc>
          <w:tcPr>
            <w:tcW w:w="1936" w:type="dxa"/>
            <w:shd w:val="clear" w:color="auto" w:fill="FFFFFF" w:themeFill="background1"/>
          </w:tcPr>
          <w:p w14:paraId="0C19491D" w14:textId="77777777" w:rsidR="00385A74" w:rsidRPr="005F0205" w:rsidRDefault="00385A74" w:rsidP="0051611C">
            <w:pPr>
              <w:spacing w:before="24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Integrins</w:t>
            </w:r>
          </w:p>
        </w:tc>
        <w:tc>
          <w:tcPr>
            <w:tcW w:w="1466" w:type="dxa"/>
            <w:shd w:val="clear" w:color="auto" w:fill="FFFFFF" w:themeFill="background1"/>
          </w:tcPr>
          <w:p w14:paraId="411684B9" w14:textId="77777777" w:rsidR="00385A74" w:rsidRPr="005F0205" w:rsidRDefault="00385A74" w:rsidP="0051611C">
            <w:pPr>
              <w:spacing w:before="24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Pro</w:t>
            </w:r>
          </w:p>
        </w:tc>
        <w:tc>
          <w:tcPr>
            <w:tcW w:w="3119" w:type="dxa"/>
            <w:shd w:val="clear" w:color="auto" w:fill="FFFFFF" w:themeFill="background1"/>
          </w:tcPr>
          <w:p w14:paraId="17EE86F9" w14:textId="77777777" w:rsidR="00385A74" w:rsidRDefault="00385A74" w:rsidP="0051611C">
            <w:pPr>
              <w:spacing w:before="24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0205">
              <w:rPr>
                <w:rFonts w:ascii="Times New Roman" w:hAnsi="Times New Roman"/>
                <w:sz w:val="20"/>
              </w:rPr>
              <w:t>ATN-161</w:t>
            </w:r>
          </w:p>
          <w:p w14:paraId="34BCC929" w14:textId="77777777" w:rsidR="00385A74" w:rsidRDefault="00385A74" w:rsidP="0051611C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6C4059">
              <w:rPr>
                <w:rFonts w:ascii="Times New Roman" w:hAnsi="Times New Roman"/>
                <w:sz w:val="20"/>
              </w:rPr>
              <w:t>EMD478761</w:t>
            </w:r>
          </w:p>
          <w:p w14:paraId="497E0768" w14:textId="77777777" w:rsidR="00385A74" w:rsidRDefault="00385A74" w:rsidP="0051611C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6C4059">
              <w:rPr>
                <w:rFonts w:ascii="Times New Roman" w:hAnsi="Times New Roman"/>
                <w:sz w:val="20"/>
              </w:rPr>
              <w:t>JNJ-26076713</w:t>
            </w:r>
          </w:p>
          <w:p w14:paraId="02EEEEA3" w14:textId="77777777" w:rsidR="00385A74" w:rsidRDefault="00385A74" w:rsidP="0051611C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B72171">
              <w:rPr>
                <w:rFonts w:ascii="Times New Roman" w:hAnsi="Times New Roman"/>
                <w:sz w:val="20"/>
              </w:rPr>
              <w:t>JSM6427</w:t>
            </w:r>
          </w:p>
          <w:p w14:paraId="66BD5AB5" w14:textId="77777777" w:rsidR="00385A74" w:rsidRDefault="00385A74" w:rsidP="0051611C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T</w:t>
            </w:r>
            <w:r w:rsidRPr="006C4059">
              <w:rPr>
                <w:rFonts w:ascii="Times New Roman" w:hAnsi="Times New Roman"/>
                <w:sz w:val="20"/>
              </w:rPr>
              <w:t>etraiodothyroacetic</w:t>
            </w:r>
            <w:proofErr w:type="spellEnd"/>
            <w:r w:rsidRPr="006C4059">
              <w:rPr>
                <w:rFonts w:ascii="Times New Roman" w:hAnsi="Times New Roman"/>
                <w:sz w:val="20"/>
              </w:rPr>
              <w:t xml:space="preserve"> acid</w:t>
            </w:r>
          </w:p>
          <w:p w14:paraId="3E1D8836" w14:textId="3F4A1362" w:rsidR="0051611C" w:rsidRPr="005F0205" w:rsidRDefault="0051611C" w:rsidP="0051611C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1611C">
              <w:rPr>
                <w:rFonts w:ascii="Times New Roman" w:hAnsi="Times New Roman"/>
                <w:sz w:val="20"/>
              </w:rPr>
              <w:t>Lebecetin</w:t>
            </w:r>
          </w:p>
        </w:tc>
      </w:tr>
    </w:tbl>
    <w:p w14:paraId="1690C0C4" w14:textId="77777777" w:rsidR="00CE1B85" w:rsidRPr="00385A74" w:rsidRDefault="00385A74" w:rsidP="00385A74">
      <w:pPr>
        <w:pStyle w:val="EndNoteBibliography"/>
        <w:spacing w:after="0"/>
        <w:rPr>
          <w:rFonts w:ascii="Times New Roman" w:hAnsi="Times New Roman"/>
          <w:noProof w:val="0"/>
          <w:sz w:val="22"/>
        </w:rPr>
      </w:pPr>
      <w:r w:rsidRPr="00470289">
        <w:rPr>
          <w:rFonts w:ascii="Times New Roman" w:hAnsi="Times New Roman"/>
          <w:noProof w:val="0"/>
          <w:sz w:val="22"/>
          <w:vertAlign w:val="superscript"/>
        </w:rPr>
        <w:t>a</w:t>
      </w:r>
      <w:r w:rsidRPr="005F0205">
        <w:rPr>
          <w:rFonts w:ascii="Times New Roman" w:hAnsi="Times New Roman"/>
          <w:noProof w:val="0"/>
          <w:sz w:val="22"/>
        </w:rPr>
        <w:t xml:space="preserve"> Studies of cancer-related angiogenesi</w:t>
      </w:r>
      <w:r>
        <w:rPr>
          <w:rFonts w:ascii="Times New Roman" w:hAnsi="Times New Roman"/>
          <w:noProof w:val="0"/>
          <w:sz w:val="22"/>
        </w:rPr>
        <w:t>s</w:t>
      </w:r>
    </w:p>
    <w:sectPr w:rsidR="00CE1B85" w:rsidRPr="00385A74" w:rsidSect="00385A74">
      <w:footerReference w:type="even" r:id="rId7"/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DD69CD" w14:textId="77777777" w:rsidR="006E4869" w:rsidRDefault="006E4869">
      <w:pPr>
        <w:spacing w:after="0"/>
      </w:pPr>
      <w:r>
        <w:separator/>
      </w:r>
    </w:p>
  </w:endnote>
  <w:endnote w:type="continuationSeparator" w:id="0">
    <w:p w14:paraId="3ECC31FF" w14:textId="77777777" w:rsidR="006E4869" w:rsidRDefault="006E486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71002C" w14:textId="77777777" w:rsidR="00E05C65" w:rsidRDefault="00385A74" w:rsidP="0020486A">
    <w:pPr>
      <w:pStyle w:val="Rodap"/>
      <w:framePr w:wrap="none" w:vAnchor="text" w:hAnchor="margin" w:xAlign="right" w:y="1"/>
      <w:rPr>
        <w:rStyle w:val="NmerodaPgina"/>
      </w:rPr>
    </w:pPr>
    <w:r>
      <w:rPr>
        <w:rStyle w:val="NmerodaPgina"/>
      </w:rPr>
      <w:fldChar w:fldCharType="begin"/>
    </w:r>
    <w:r>
      <w:rPr>
        <w:rStyle w:val="NmerodaPgina"/>
      </w:rPr>
      <w:instrText xml:space="preserve">PAGE  </w:instrText>
    </w:r>
    <w:r>
      <w:rPr>
        <w:rStyle w:val="NmerodaPgina"/>
      </w:rPr>
      <w:fldChar w:fldCharType="end"/>
    </w:r>
  </w:p>
  <w:p w14:paraId="2C203ECC" w14:textId="77777777" w:rsidR="00E05C65" w:rsidRDefault="006E4869" w:rsidP="004C6795">
    <w:pPr>
      <w:pStyle w:val="Rodap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740301" w14:textId="214871AC" w:rsidR="00E05C65" w:rsidRDefault="00385A74" w:rsidP="0020486A">
    <w:pPr>
      <w:pStyle w:val="Rodap"/>
      <w:framePr w:wrap="none" w:vAnchor="text" w:hAnchor="margin" w:xAlign="right" w:y="1"/>
      <w:rPr>
        <w:rStyle w:val="NmerodaPgina"/>
      </w:rPr>
    </w:pPr>
    <w:r>
      <w:rPr>
        <w:rStyle w:val="NmerodaPgina"/>
      </w:rPr>
      <w:fldChar w:fldCharType="begin"/>
    </w:r>
    <w:r>
      <w:rPr>
        <w:rStyle w:val="NmerodaPgina"/>
      </w:rPr>
      <w:instrText xml:space="preserve">PAGE  </w:instrText>
    </w:r>
    <w:r>
      <w:rPr>
        <w:rStyle w:val="NmerodaPgina"/>
      </w:rPr>
      <w:fldChar w:fldCharType="separate"/>
    </w:r>
    <w:r w:rsidR="00B542F3">
      <w:rPr>
        <w:rStyle w:val="NmerodaPgina"/>
        <w:noProof/>
      </w:rPr>
      <w:t>1</w:t>
    </w:r>
    <w:r>
      <w:rPr>
        <w:rStyle w:val="NmerodaPgina"/>
      </w:rPr>
      <w:fldChar w:fldCharType="end"/>
    </w:r>
  </w:p>
  <w:p w14:paraId="7AA3F2A2" w14:textId="77777777" w:rsidR="00E05C65" w:rsidRDefault="006E4869" w:rsidP="004C6795">
    <w:pPr>
      <w:pStyle w:val="Rodap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7B25E4" w14:textId="77777777" w:rsidR="006E4869" w:rsidRDefault="006E4869">
      <w:pPr>
        <w:spacing w:after="0"/>
      </w:pPr>
      <w:r>
        <w:separator/>
      </w:r>
    </w:p>
  </w:footnote>
  <w:footnote w:type="continuationSeparator" w:id="0">
    <w:p w14:paraId="787AD6CD" w14:textId="77777777" w:rsidR="006E4869" w:rsidRDefault="006E486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5A74"/>
    <w:rsid w:val="00047BDE"/>
    <w:rsid w:val="001B3C14"/>
    <w:rsid w:val="001C6CC5"/>
    <w:rsid w:val="00385A74"/>
    <w:rsid w:val="003A0CE1"/>
    <w:rsid w:val="0051611C"/>
    <w:rsid w:val="005431BF"/>
    <w:rsid w:val="00581F91"/>
    <w:rsid w:val="0060790B"/>
    <w:rsid w:val="006E4869"/>
    <w:rsid w:val="00A3214B"/>
    <w:rsid w:val="00B53854"/>
    <w:rsid w:val="00B542F3"/>
    <w:rsid w:val="00BB2F43"/>
    <w:rsid w:val="00C02C12"/>
    <w:rsid w:val="00C52919"/>
    <w:rsid w:val="00CE1B85"/>
    <w:rsid w:val="00DB00F9"/>
    <w:rsid w:val="00EB26C3"/>
    <w:rsid w:val="00EE5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1653BB"/>
  <w15:chartTrackingRefBased/>
  <w15:docId w15:val="{469417D2-A6CE-4FEA-BFF4-3021F1EDF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85A74"/>
    <w:pPr>
      <w:spacing w:after="200" w:line="240" w:lineRule="auto"/>
    </w:pPr>
    <w:rPr>
      <w:rFonts w:ascii="Cambria" w:eastAsia="MS Mincho" w:hAnsi="Cambria" w:cs="Times New Roman"/>
      <w:sz w:val="24"/>
      <w:szCs w:val="24"/>
      <w:lang w:val="en-US" w:eastAsia="ja-JP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385A74"/>
    <w:pPr>
      <w:jc w:val="both"/>
    </w:pPr>
    <w:rPr>
      <w:noProof/>
    </w:rPr>
  </w:style>
  <w:style w:type="character" w:customStyle="1" w:styleId="EndNoteBibliographyChar">
    <w:name w:val="EndNote Bibliography Char"/>
    <w:basedOn w:val="Fontepargpadro"/>
    <w:link w:val="EndNoteBibliography"/>
    <w:rsid w:val="00385A74"/>
    <w:rPr>
      <w:rFonts w:ascii="Cambria" w:eastAsia="MS Mincho" w:hAnsi="Cambria" w:cs="Times New Roman"/>
      <w:noProof/>
      <w:sz w:val="24"/>
      <w:szCs w:val="24"/>
      <w:lang w:val="en-US" w:eastAsia="ja-JP"/>
    </w:rPr>
  </w:style>
  <w:style w:type="table" w:customStyle="1" w:styleId="TabeladeLista6Colorida1">
    <w:name w:val="Tabela de Lista 6 Colorida1"/>
    <w:basedOn w:val="Tabelanormal"/>
    <w:uiPriority w:val="51"/>
    <w:rsid w:val="00385A7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odap">
    <w:name w:val="footer"/>
    <w:basedOn w:val="Normal"/>
    <w:link w:val="RodapChar"/>
    <w:uiPriority w:val="99"/>
    <w:unhideWhenUsed/>
    <w:rsid w:val="00385A74"/>
    <w:pPr>
      <w:tabs>
        <w:tab w:val="center" w:pos="4419"/>
        <w:tab w:val="right" w:pos="8838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385A74"/>
    <w:rPr>
      <w:rFonts w:ascii="Cambria" w:eastAsia="MS Mincho" w:hAnsi="Cambria" w:cs="Times New Roman"/>
      <w:sz w:val="24"/>
      <w:szCs w:val="24"/>
      <w:lang w:val="en-US" w:eastAsia="ja-JP"/>
    </w:rPr>
  </w:style>
  <w:style w:type="character" w:styleId="NmerodaPgina">
    <w:name w:val="page number"/>
    <w:basedOn w:val="Fontepargpadro"/>
    <w:uiPriority w:val="99"/>
    <w:semiHidden/>
    <w:unhideWhenUsed/>
    <w:rsid w:val="00385A74"/>
  </w:style>
  <w:style w:type="paragraph" w:styleId="Cabealho">
    <w:name w:val="header"/>
    <w:basedOn w:val="Normal"/>
    <w:link w:val="CabealhoChar"/>
    <w:uiPriority w:val="99"/>
    <w:unhideWhenUsed/>
    <w:rsid w:val="00385A74"/>
    <w:pPr>
      <w:tabs>
        <w:tab w:val="center" w:pos="4252"/>
        <w:tab w:val="right" w:pos="8504"/>
      </w:tabs>
      <w:spacing w:after="0"/>
    </w:pPr>
  </w:style>
  <w:style w:type="character" w:customStyle="1" w:styleId="CabealhoChar">
    <w:name w:val="Cabeçalho Char"/>
    <w:basedOn w:val="Fontepargpadro"/>
    <w:link w:val="Cabealho"/>
    <w:uiPriority w:val="99"/>
    <w:rsid w:val="00385A74"/>
    <w:rPr>
      <w:rFonts w:ascii="Cambria" w:eastAsia="MS Mincho" w:hAnsi="Cambria" w:cs="Times New Roman"/>
      <w:sz w:val="24"/>
      <w:szCs w:val="24"/>
      <w:lang w:val="en-US" w:eastAsia="ja-JP"/>
    </w:rPr>
  </w:style>
  <w:style w:type="character" w:styleId="NmerodaLinha">
    <w:name w:val="line number"/>
    <w:basedOn w:val="Fontepargpadro"/>
    <w:uiPriority w:val="99"/>
    <w:semiHidden/>
    <w:unhideWhenUsed/>
    <w:rsid w:val="00385A74"/>
  </w:style>
  <w:style w:type="character" w:styleId="Refdecomentrio">
    <w:name w:val="annotation reference"/>
    <w:basedOn w:val="Fontepargpadro"/>
    <w:uiPriority w:val="99"/>
    <w:semiHidden/>
    <w:unhideWhenUsed/>
    <w:rsid w:val="0060790B"/>
    <w:rPr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60790B"/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60790B"/>
    <w:rPr>
      <w:rFonts w:ascii="Cambria" w:eastAsia="MS Mincho" w:hAnsi="Cambria" w:cs="Times New Roman"/>
      <w:sz w:val="24"/>
      <w:szCs w:val="24"/>
      <w:lang w:val="en-US" w:eastAsia="ja-JP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0790B"/>
    <w:rPr>
      <w:b/>
      <w:bCs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0790B"/>
    <w:rPr>
      <w:rFonts w:ascii="Cambria" w:eastAsia="MS Mincho" w:hAnsi="Cambria" w:cs="Times New Roman"/>
      <w:b/>
      <w:bCs/>
      <w:sz w:val="20"/>
      <w:szCs w:val="20"/>
      <w:lang w:val="en-US" w:eastAsia="ja-JP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60790B"/>
    <w:pPr>
      <w:spacing w:after="0"/>
    </w:pPr>
    <w:rPr>
      <w:rFonts w:ascii="Times New Roman" w:hAnsi="Times New Roman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0790B"/>
    <w:rPr>
      <w:rFonts w:ascii="Times New Roman" w:eastAsia="MS Mincho" w:hAnsi="Times New Roman" w:cs="Times New Roman"/>
      <w:sz w:val="18"/>
      <w:szCs w:val="18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EC45A9-ECD0-A048-A31D-8DBF6E14B9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23</Words>
  <Characters>1746</Characters>
  <Application>Microsoft Macintosh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z Guilherme Marchesi Mello</dc:creator>
  <cp:keywords/>
  <dc:description/>
  <cp:lastModifiedBy>Thiago Cabral</cp:lastModifiedBy>
  <cp:revision>2</cp:revision>
  <dcterms:created xsi:type="dcterms:W3CDTF">2017-07-07T21:22:00Z</dcterms:created>
  <dcterms:modified xsi:type="dcterms:W3CDTF">2017-07-07T21:22:00Z</dcterms:modified>
</cp:coreProperties>
</file>